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84659" w14:textId="17B7761A" w:rsidR="00202988" w:rsidRPr="005B6ED8" w:rsidRDefault="00202988">
      <w:pPr>
        <w:rPr>
          <w:rFonts w:ascii="Times New Roman" w:hAnsi="Times New Roman" w:cs="Times New Roman"/>
          <w:b/>
          <w:bCs/>
          <w:lang w:val="en-US"/>
        </w:rPr>
      </w:pPr>
      <w:r w:rsidRPr="005B6ED8">
        <w:rPr>
          <w:rFonts w:ascii="Times New Roman" w:hAnsi="Times New Roman" w:cs="Times New Roman"/>
          <w:b/>
          <w:bCs/>
          <w:lang w:val="en-US"/>
        </w:rPr>
        <w:t>Supplementary Methods.</w:t>
      </w:r>
    </w:p>
    <w:p w14:paraId="16398211" w14:textId="77777777" w:rsidR="00202988" w:rsidRPr="005B6ED8" w:rsidRDefault="00202988">
      <w:pPr>
        <w:rPr>
          <w:rFonts w:ascii="Times New Roman" w:hAnsi="Times New Roman" w:cs="Times New Roman"/>
          <w:b/>
          <w:bCs/>
          <w:lang w:val="en-US"/>
        </w:rPr>
      </w:pPr>
    </w:p>
    <w:p w14:paraId="41204AEB" w14:textId="1EE3A80B" w:rsidR="00202988" w:rsidRPr="005B6ED8" w:rsidRDefault="00202988" w:rsidP="00202988">
      <w:pPr>
        <w:rPr>
          <w:rFonts w:ascii="Times New Roman" w:hAnsi="Times New Roman" w:cs="Times New Roman"/>
          <w:b/>
          <w:bCs/>
          <w:lang w:val="en-US"/>
        </w:rPr>
      </w:pPr>
      <w:r w:rsidRPr="005B6ED8">
        <w:rPr>
          <w:rFonts w:ascii="Times New Roman" w:hAnsi="Times New Roman" w:cs="Times New Roman"/>
          <w:b/>
          <w:bCs/>
          <w:lang w:val="en-US"/>
        </w:rPr>
        <w:t>ELISA for IL-6, IL-10 IL-17A and TNF-</w:t>
      </w:r>
      <w:r w:rsidRPr="005B6ED8">
        <w:rPr>
          <w:rFonts w:ascii="Times New Roman" w:eastAsia="Arial Unicode MS" w:hAnsi="Times New Roman" w:cs="Times New Roman"/>
          <w:b/>
          <w:bCs/>
          <w:sz w:val="20"/>
          <w:szCs w:val="20"/>
          <w:lang w:val="en-US"/>
        </w:rPr>
        <w:t>α</w:t>
      </w:r>
    </w:p>
    <w:p w14:paraId="05B6E1F5" w14:textId="24CC591C" w:rsidR="00202988" w:rsidRPr="005B6ED8" w:rsidRDefault="00202988" w:rsidP="00202988">
      <w:pPr>
        <w:rPr>
          <w:rFonts w:ascii="Times New Roman" w:hAnsi="Times New Roman" w:cs="Times New Roman"/>
          <w:lang w:val="en-US"/>
        </w:rPr>
      </w:pPr>
      <w:r w:rsidRPr="005B6ED8">
        <w:rPr>
          <w:rFonts w:ascii="Times New Roman" w:hAnsi="Times New Roman" w:cs="Times New Roman"/>
          <w:lang w:val="en-US"/>
        </w:rPr>
        <w:t>The concentrations of cytokines in the serum were assayed using a human IL-6, IL-10 IL-17A and TNF-</w:t>
      </w:r>
      <w:r w:rsidR="005B6ED8" w:rsidRPr="005B6ED8">
        <w:rPr>
          <w:rFonts w:ascii="Times New Roman" w:eastAsia="Arial Unicode MS" w:hAnsi="Times New Roman" w:cs="Times New Roman"/>
          <w:sz w:val="20"/>
          <w:szCs w:val="20"/>
          <w:lang w:val="en-US"/>
        </w:rPr>
        <w:t>α</w:t>
      </w:r>
      <w:r w:rsidRPr="005B6ED8">
        <w:rPr>
          <w:rFonts w:ascii="Times New Roman" w:hAnsi="Times New Roman" w:cs="Times New Roman"/>
          <w:lang w:val="en-US"/>
        </w:rPr>
        <w:t xml:space="preserve"> ELISA kit (Invitrogen, Themo Fisher, Waltham, MA, USA) following the manufacturer’s instructions. The detection limits were of 2 </w:t>
      </w:r>
      <w:proofErr w:type="spellStart"/>
      <w:r w:rsidRPr="005B6ED8">
        <w:rPr>
          <w:rFonts w:ascii="Times New Roman" w:hAnsi="Times New Roman" w:cs="Times New Roman"/>
          <w:lang w:val="en-US"/>
        </w:rPr>
        <w:t>pg</w:t>
      </w:r>
      <w:proofErr w:type="spellEnd"/>
      <w:r w:rsidRPr="005B6ED8">
        <w:rPr>
          <w:rFonts w:ascii="Times New Roman" w:hAnsi="Times New Roman" w:cs="Times New Roman"/>
          <w:lang w:val="en-US"/>
        </w:rPr>
        <w:t>/</w:t>
      </w:r>
      <w:proofErr w:type="spellStart"/>
      <w:r w:rsidRPr="005B6ED8">
        <w:rPr>
          <w:rFonts w:ascii="Times New Roman" w:hAnsi="Times New Roman" w:cs="Times New Roman"/>
          <w:lang w:val="en-US"/>
        </w:rPr>
        <w:t>mL.</w:t>
      </w:r>
      <w:proofErr w:type="spellEnd"/>
      <w:r w:rsidRPr="005B6ED8">
        <w:rPr>
          <w:rFonts w:ascii="Times New Roman" w:hAnsi="Times New Roman" w:cs="Times New Roman"/>
          <w:lang w:val="en-US"/>
        </w:rPr>
        <w:t xml:space="preserve"> for IL-6, IL-10 IL-17A, and 4 </w:t>
      </w:r>
      <w:proofErr w:type="spellStart"/>
      <w:r w:rsidRPr="005B6ED8">
        <w:rPr>
          <w:rFonts w:ascii="Times New Roman" w:hAnsi="Times New Roman" w:cs="Times New Roman"/>
          <w:lang w:val="en-US"/>
        </w:rPr>
        <w:t>pg</w:t>
      </w:r>
      <w:proofErr w:type="spellEnd"/>
      <w:r w:rsidRPr="005B6ED8">
        <w:rPr>
          <w:rFonts w:ascii="Times New Roman" w:hAnsi="Times New Roman" w:cs="Times New Roman"/>
          <w:lang w:val="en-US"/>
        </w:rPr>
        <w:t>/mL for TNF-</w:t>
      </w:r>
      <w:r w:rsidRPr="005B6ED8">
        <w:rPr>
          <w:rFonts w:ascii="Times New Roman" w:eastAsia="Arial Unicode MS" w:hAnsi="Times New Roman" w:cs="Times New Roman"/>
          <w:sz w:val="20"/>
          <w:szCs w:val="20"/>
          <w:lang w:val="en-US"/>
        </w:rPr>
        <w:t>α</w:t>
      </w:r>
      <w:r w:rsidR="005B6ED8">
        <w:rPr>
          <w:rFonts w:ascii="Times New Roman" w:eastAsia="Arial Unicode MS" w:hAnsi="Times New Roman" w:cs="Times New Roman"/>
          <w:sz w:val="20"/>
          <w:szCs w:val="20"/>
          <w:lang w:val="en-US"/>
        </w:rPr>
        <w:t>.</w:t>
      </w:r>
    </w:p>
    <w:p w14:paraId="30E73257" w14:textId="77777777" w:rsidR="00202988" w:rsidRPr="00202988" w:rsidRDefault="00202988">
      <w:pPr>
        <w:rPr>
          <w:lang w:val="en-US"/>
        </w:rPr>
      </w:pPr>
    </w:p>
    <w:p w14:paraId="44D41441" w14:textId="77777777" w:rsidR="00202988" w:rsidRDefault="0020298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F9A9744" w14:textId="48E27399" w:rsidR="00A83D3B" w:rsidRPr="00FE6F6C" w:rsidRDefault="00A83D3B">
      <w:pPr>
        <w:rPr>
          <w:lang w:val="en-US"/>
        </w:rPr>
      </w:pPr>
      <w:r w:rsidRPr="00A83D3B">
        <w:rPr>
          <w:b/>
          <w:bCs/>
          <w:lang w:val="en-US"/>
        </w:rPr>
        <w:lastRenderedPageBreak/>
        <w:t xml:space="preserve">Supplementary Table 1: </w:t>
      </w:r>
      <w:r w:rsidRPr="00FE6F6C">
        <w:rPr>
          <w:lang w:val="en-US"/>
        </w:rPr>
        <w:t>Primer sequences</w:t>
      </w:r>
      <w:r w:rsidR="00A1484F">
        <w:rPr>
          <w:lang w:val="en-US"/>
        </w:rPr>
        <w:t>.</w:t>
      </w:r>
    </w:p>
    <w:p w14:paraId="1806009D" w14:textId="77777777" w:rsidR="00A83D3B" w:rsidRDefault="00A83D3B">
      <w:pPr>
        <w:rPr>
          <w:b/>
          <w:bCs/>
          <w:lang w:val="en-US"/>
        </w:rPr>
      </w:pPr>
    </w:p>
    <w:tbl>
      <w:tblPr>
        <w:tblW w:w="90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1"/>
        <w:gridCol w:w="3272"/>
        <w:gridCol w:w="709"/>
        <w:gridCol w:w="3402"/>
        <w:gridCol w:w="709"/>
      </w:tblGrid>
      <w:tr w:rsidR="00A83D3B" w:rsidRPr="00A83D3B" w14:paraId="032627CA" w14:textId="77777777" w:rsidTr="002623DE">
        <w:tc>
          <w:tcPr>
            <w:tcW w:w="9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172C95" w14:textId="58A73599" w:rsidR="00A83D3B" w:rsidRPr="002623DE" w:rsidRDefault="00A83D3B" w:rsidP="00A83D3B">
            <w:pPr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n-US"/>
              </w:rPr>
              <w:t>Gene of Interest</w:t>
            </w:r>
          </w:p>
        </w:tc>
        <w:tc>
          <w:tcPr>
            <w:tcW w:w="32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60660" w14:textId="77777777" w:rsidR="00A83D3B" w:rsidRPr="002623DE" w:rsidRDefault="00A83D3B" w:rsidP="00A83D3B">
            <w:pPr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F7E32" w14:textId="77777777" w:rsidR="00A83D3B" w:rsidRPr="002623DE" w:rsidRDefault="00A83D3B" w:rsidP="002623DE">
            <w:pPr>
              <w:jc w:val="center"/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n-US"/>
              </w:rPr>
              <w:t>TM (ºC)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91E9A" w14:textId="77777777" w:rsidR="00A83D3B" w:rsidRPr="002623DE" w:rsidRDefault="00A83D3B" w:rsidP="00A83D3B">
            <w:pPr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7DD01" w14:textId="77777777" w:rsidR="00A83D3B" w:rsidRPr="002623DE" w:rsidRDefault="00A83D3B" w:rsidP="002623DE">
            <w:pPr>
              <w:jc w:val="center"/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n-US"/>
              </w:rPr>
              <w:t>TM (ºC)</w:t>
            </w:r>
          </w:p>
        </w:tc>
      </w:tr>
      <w:tr w:rsidR="00A83D3B" w:rsidRPr="00A83D3B" w14:paraId="146BD7B0" w14:textId="77777777" w:rsidTr="002623DE">
        <w:tc>
          <w:tcPr>
            <w:tcW w:w="9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D11B3D" w14:textId="77777777" w:rsidR="00A83D3B" w:rsidRPr="002623DE" w:rsidRDefault="00A83D3B" w:rsidP="00A83D3B">
            <w:pPr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n-US"/>
              </w:rPr>
              <w:t>GR</w:t>
            </w:r>
            <w:r w:rsidRPr="002623DE">
              <w:rPr>
                <w:rFonts w:ascii="Symbol" w:hAnsi="Symbol"/>
                <w:b/>
                <w:bCs/>
                <w:sz w:val="18"/>
                <w:szCs w:val="18"/>
                <w:lang w:val="en-US"/>
              </w:rPr>
              <w:t>a</w:t>
            </w:r>
          </w:p>
        </w:tc>
        <w:tc>
          <w:tcPr>
            <w:tcW w:w="32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EEF79" w14:textId="77777777" w:rsidR="00A83D3B" w:rsidRPr="002623DE" w:rsidRDefault="00A83D3B" w:rsidP="00A83D3B">
            <w:pPr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s-CL"/>
              </w:rPr>
              <w:t>5'- GAA GGA AAC TCC AGC CAG AA -3'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5A62F" w14:textId="77777777" w:rsidR="00A83D3B" w:rsidRPr="002623DE" w:rsidRDefault="00A83D3B" w:rsidP="002623DE">
            <w:pPr>
              <w:jc w:val="center"/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s-CL"/>
              </w:rPr>
              <w:t>54.7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53FE1" w14:textId="77777777" w:rsidR="00A83D3B" w:rsidRPr="002623DE" w:rsidRDefault="00A83D3B" w:rsidP="00A83D3B">
            <w:pPr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s-CL"/>
              </w:rPr>
              <w:t>5'- CAG CTA ACA TCT CGG GGA AT -3'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0564E" w14:textId="77777777" w:rsidR="00A83D3B" w:rsidRPr="002623DE" w:rsidRDefault="00A83D3B" w:rsidP="002623DE">
            <w:pPr>
              <w:jc w:val="center"/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s-CL"/>
              </w:rPr>
              <w:t>54.3</w:t>
            </w:r>
          </w:p>
        </w:tc>
      </w:tr>
      <w:tr w:rsidR="00A83D3B" w:rsidRPr="00A83D3B" w14:paraId="2EF30A6D" w14:textId="77777777" w:rsidTr="002623DE"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3E3D67" w14:textId="77777777" w:rsidR="00A83D3B" w:rsidRPr="002623DE" w:rsidRDefault="00A83D3B" w:rsidP="00A83D3B">
            <w:pPr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n-US"/>
              </w:rPr>
              <w:t>IL-6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65050" w14:textId="77777777" w:rsidR="00A83D3B" w:rsidRPr="002623DE" w:rsidRDefault="00A83D3B" w:rsidP="00A83D3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623DE">
              <w:rPr>
                <w:b/>
                <w:bCs/>
                <w:sz w:val="18"/>
                <w:szCs w:val="18"/>
                <w:lang w:val="en-US"/>
              </w:rPr>
              <w:t xml:space="preserve">5'- GTC AGG GGT </w:t>
            </w:r>
            <w:proofErr w:type="spellStart"/>
            <w:r w:rsidRPr="002623DE">
              <w:rPr>
                <w:b/>
                <w:bCs/>
                <w:sz w:val="18"/>
                <w:szCs w:val="18"/>
                <w:lang w:val="en-US"/>
              </w:rPr>
              <w:t>GGT</w:t>
            </w:r>
            <w:proofErr w:type="spellEnd"/>
            <w:r w:rsidRPr="002623DE">
              <w:rPr>
                <w:b/>
                <w:bCs/>
                <w:sz w:val="18"/>
                <w:szCs w:val="18"/>
                <w:lang w:val="en-US"/>
              </w:rPr>
              <w:t xml:space="preserve"> TAT TGC AT -3'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3FA3C" w14:textId="77777777" w:rsidR="00A83D3B" w:rsidRPr="002623DE" w:rsidRDefault="00A83D3B" w:rsidP="002623DE">
            <w:pPr>
              <w:jc w:val="center"/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s-CL"/>
              </w:rPr>
              <w:t>55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39C39" w14:textId="77777777" w:rsidR="00A83D3B" w:rsidRPr="002623DE" w:rsidRDefault="00A83D3B" w:rsidP="00A83D3B">
            <w:pPr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s-CL"/>
              </w:rPr>
              <w:t>5'- AGT GAG GAA CAA GCC AGA GC -3'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D1B08" w14:textId="77777777" w:rsidR="00A83D3B" w:rsidRPr="002623DE" w:rsidRDefault="00A83D3B" w:rsidP="002623DE">
            <w:pPr>
              <w:jc w:val="center"/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s-CL"/>
              </w:rPr>
              <w:t>57.3</w:t>
            </w:r>
          </w:p>
        </w:tc>
      </w:tr>
      <w:tr w:rsidR="00A83D3B" w:rsidRPr="00A83D3B" w14:paraId="0A9CD3F1" w14:textId="77777777" w:rsidTr="002623DE"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E3CFA4" w14:textId="77777777" w:rsidR="00A83D3B" w:rsidRPr="002623DE" w:rsidRDefault="00A83D3B" w:rsidP="00A83D3B">
            <w:pPr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n-US"/>
              </w:rPr>
              <w:t>IL-1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18A77" w14:textId="77777777" w:rsidR="00A83D3B" w:rsidRPr="002623DE" w:rsidRDefault="00A83D3B" w:rsidP="00A83D3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623DE">
              <w:rPr>
                <w:b/>
                <w:bCs/>
                <w:sz w:val="18"/>
                <w:szCs w:val="18"/>
                <w:lang w:val="en-US"/>
              </w:rPr>
              <w:t>5'- CTC ATG GCT TTG TAG ATG CCT -3'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9C06F" w14:textId="77777777" w:rsidR="00A83D3B" w:rsidRPr="002623DE" w:rsidRDefault="00A83D3B" w:rsidP="002623DE">
            <w:pPr>
              <w:jc w:val="center"/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s-CL"/>
              </w:rPr>
              <w:t>55.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84DED" w14:textId="77777777" w:rsidR="00A83D3B" w:rsidRPr="002623DE" w:rsidRDefault="00A83D3B" w:rsidP="00A83D3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623DE">
              <w:rPr>
                <w:b/>
                <w:bCs/>
                <w:sz w:val="18"/>
                <w:szCs w:val="18"/>
                <w:lang w:val="en-US"/>
              </w:rPr>
              <w:t xml:space="preserve">5'- GCT GTC ATC GAT TTC </w:t>
            </w:r>
            <w:proofErr w:type="spellStart"/>
            <w:r w:rsidRPr="002623DE">
              <w:rPr>
                <w:b/>
                <w:bCs/>
                <w:sz w:val="18"/>
                <w:szCs w:val="18"/>
                <w:lang w:val="en-US"/>
              </w:rPr>
              <w:t>TTC</w:t>
            </w:r>
            <w:proofErr w:type="spellEnd"/>
            <w:r w:rsidRPr="002623DE">
              <w:rPr>
                <w:b/>
                <w:bCs/>
                <w:sz w:val="18"/>
                <w:szCs w:val="18"/>
                <w:lang w:val="en-US"/>
              </w:rPr>
              <w:t xml:space="preserve"> CC -3'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22A48" w14:textId="77777777" w:rsidR="00A83D3B" w:rsidRPr="002623DE" w:rsidRDefault="00A83D3B" w:rsidP="002623DE">
            <w:pPr>
              <w:jc w:val="center"/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s-CL"/>
              </w:rPr>
              <w:t>53.6</w:t>
            </w:r>
          </w:p>
        </w:tc>
      </w:tr>
      <w:tr w:rsidR="00A83D3B" w:rsidRPr="00A83D3B" w14:paraId="02F6C8EE" w14:textId="77777777" w:rsidTr="002623DE"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7B787A" w14:textId="77777777" w:rsidR="00A83D3B" w:rsidRPr="002623DE" w:rsidRDefault="00A83D3B" w:rsidP="00A83D3B">
            <w:pPr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n-US"/>
              </w:rPr>
              <w:t>IL-17A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9B570" w14:textId="77777777" w:rsidR="00A83D3B" w:rsidRPr="002623DE" w:rsidRDefault="00A83D3B" w:rsidP="00A83D3B">
            <w:pPr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s-CL"/>
              </w:rPr>
              <w:t>5'- AAC CGA TCC ACC TCA CCT TG-3'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270B8" w14:textId="77777777" w:rsidR="00A83D3B" w:rsidRPr="002623DE" w:rsidRDefault="00A83D3B" w:rsidP="002623DE">
            <w:pPr>
              <w:jc w:val="center"/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s-CL"/>
              </w:rPr>
              <w:t>57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EAECF4" w14:textId="77777777" w:rsidR="00A83D3B" w:rsidRPr="002623DE" w:rsidRDefault="00A83D3B" w:rsidP="00A83D3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623DE">
              <w:rPr>
                <w:b/>
                <w:bCs/>
                <w:sz w:val="18"/>
                <w:szCs w:val="18"/>
                <w:lang w:val="en-US"/>
              </w:rPr>
              <w:t>5'- TCT CTT GCT GGA TGG GGA CA-3'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129A0" w14:textId="77777777" w:rsidR="00A83D3B" w:rsidRPr="002623DE" w:rsidRDefault="00A83D3B" w:rsidP="002623DE">
            <w:pPr>
              <w:jc w:val="center"/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s-CL"/>
              </w:rPr>
              <w:t>58.2</w:t>
            </w:r>
          </w:p>
        </w:tc>
      </w:tr>
      <w:tr w:rsidR="00A83D3B" w:rsidRPr="00A83D3B" w14:paraId="3551B763" w14:textId="77777777" w:rsidTr="002623DE">
        <w:trPr>
          <w:trHeight w:val="89"/>
        </w:trPr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86F1DB" w14:textId="7D0D49B2" w:rsidR="00A83D3B" w:rsidRPr="002623DE" w:rsidRDefault="00A83D3B" w:rsidP="00A83D3B">
            <w:pPr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n-US"/>
              </w:rPr>
              <w:t>TNF</w:t>
            </w:r>
            <w:r w:rsidR="002623DE" w:rsidRPr="002623DE">
              <w:rPr>
                <w:b/>
                <w:bCs/>
                <w:sz w:val="18"/>
                <w:szCs w:val="18"/>
                <w:lang w:val="en-US"/>
              </w:rPr>
              <w:t>-</w:t>
            </w:r>
            <w:r w:rsidRPr="002623DE">
              <w:rPr>
                <w:rFonts w:ascii="Symbol" w:hAnsi="Symbol"/>
                <w:b/>
                <w:bCs/>
                <w:sz w:val="18"/>
                <w:szCs w:val="18"/>
                <w:lang w:val="en-US"/>
              </w:rPr>
              <w:t>a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93C85" w14:textId="77777777" w:rsidR="00A83D3B" w:rsidRPr="002623DE" w:rsidRDefault="00A83D3B" w:rsidP="00A83D3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623DE">
              <w:rPr>
                <w:b/>
                <w:bCs/>
                <w:sz w:val="18"/>
                <w:szCs w:val="18"/>
                <w:lang w:val="en-US"/>
              </w:rPr>
              <w:t>5'- ACT TTG GAG TGA TCG GCC -3'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3A29D" w14:textId="77777777" w:rsidR="00A83D3B" w:rsidRPr="002623DE" w:rsidRDefault="00A83D3B" w:rsidP="002623DE">
            <w:pPr>
              <w:jc w:val="center"/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s-CL"/>
              </w:rPr>
              <w:t>54.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25B3F" w14:textId="77777777" w:rsidR="00A83D3B" w:rsidRPr="002623DE" w:rsidRDefault="00A83D3B" w:rsidP="00A83D3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623DE">
              <w:rPr>
                <w:b/>
                <w:bCs/>
                <w:sz w:val="18"/>
                <w:szCs w:val="18"/>
                <w:lang w:val="en-US"/>
              </w:rPr>
              <w:t>5'- GCT TGA GGG TTT GCT ACA AC -3'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033D41" w14:textId="77777777" w:rsidR="00A83D3B" w:rsidRPr="002623DE" w:rsidRDefault="00A83D3B" w:rsidP="002623DE">
            <w:pPr>
              <w:jc w:val="center"/>
              <w:rPr>
                <w:b/>
                <w:bCs/>
                <w:sz w:val="18"/>
                <w:szCs w:val="18"/>
                <w:lang w:val="es-CL"/>
              </w:rPr>
            </w:pPr>
            <w:r w:rsidRPr="002623DE">
              <w:rPr>
                <w:b/>
                <w:bCs/>
                <w:sz w:val="18"/>
                <w:szCs w:val="18"/>
                <w:lang w:val="es-CL"/>
              </w:rPr>
              <w:t>54.2</w:t>
            </w:r>
          </w:p>
        </w:tc>
      </w:tr>
    </w:tbl>
    <w:p w14:paraId="21A17084" w14:textId="77777777" w:rsidR="00A83D3B" w:rsidRDefault="00A83D3B">
      <w:pPr>
        <w:rPr>
          <w:b/>
          <w:bCs/>
          <w:lang w:val="en-US"/>
        </w:rPr>
      </w:pPr>
    </w:p>
    <w:p w14:paraId="4E2E4E32" w14:textId="5020D454" w:rsidR="005F69D0" w:rsidRPr="00A1484F" w:rsidRDefault="005F69D0" w:rsidP="005F69D0">
      <w:pPr>
        <w:rPr>
          <w:rFonts w:cs="Times New Roman"/>
          <w:color w:val="000000"/>
          <w:sz w:val="20"/>
          <w:szCs w:val="20"/>
          <w:lang w:val="en-US"/>
        </w:rPr>
      </w:pPr>
      <w:r w:rsidRPr="00A1484F">
        <w:rPr>
          <w:rFonts w:cs="Times New Roman"/>
          <w:sz w:val="20"/>
          <w:szCs w:val="20"/>
          <w:lang w:val="en-US"/>
        </w:rPr>
        <w:t>GR</w:t>
      </w:r>
      <w:r w:rsidR="00A1484F">
        <w:rPr>
          <w:rFonts w:cs="Times New Roman"/>
          <w:color w:val="000000"/>
          <w:sz w:val="20"/>
          <w:szCs w:val="20"/>
          <w:lang w:val="en-US"/>
        </w:rPr>
        <w:t>α</w:t>
      </w:r>
      <w:r w:rsidRPr="00A1484F">
        <w:rPr>
          <w:rFonts w:cs="Times New Roman"/>
          <w:color w:val="000000"/>
          <w:sz w:val="20"/>
          <w:szCs w:val="20"/>
          <w:lang w:val="en-US"/>
        </w:rPr>
        <w:t>: Glucocorticoid receptor alpha; IL: interleukin; TNF</w:t>
      </w:r>
      <w:r w:rsidR="005B6ED8">
        <w:rPr>
          <w:rFonts w:ascii="Times New Roman" w:eastAsia="Arial Unicode MS" w:hAnsi="Times New Roman" w:cs="Times New Roman"/>
          <w:sz w:val="20"/>
          <w:szCs w:val="20"/>
          <w:lang w:val="en-US"/>
        </w:rPr>
        <w:t>-</w:t>
      </w:r>
      <w:r w:rsidR="005B6ED8" w:rsidRPr="005B6ED8">
        <w:rPr>
          <w:rFonts w:ascii="Times New Roman" w:eastAsia="Arial Unicode MS" w:hAnsi="Times New Roman" w:cs="Times New Roman"/>
          <w:sz w:val="20"/>
          <w:szCs w:val="20"/>
          <w:lang w:val="en-US"/>
        </w:rPr>
        <w:t>α</w:t>
      </w:r>
      <w:r w:rsidRPr="00A1484F">
        <w:rPr>
          <w:rFonts w:cs="Times New Roman"/>
          <w:color w:val="000000"/>
          <w:sz w:val="20"/>
          <w:szCs w:val="20"/>
          <w:lang w:val="en-US"/>
        </w:rPr>
        <w:t xml:space="preserve">: tumor necrosis factor </w:t>
      </w:r>
      <w:r w:rsidR="00B35E70" w:rsidRPr="00A1484F">
        <w:rPr>
          <w:rFonts w:cs="Times New Roman"/>
          <w:color w:val="000000"/>
          <w:sz w:val="20"/>
          <w:szCs w:val="20"/>
          <w:lang w:val="en-US"/>
        </w:rPr>
        <w:t>Alpha; TM:</w:t>
      </w:r>
      <w:r w:rsidR="00FE6F6C" w:rsidRPr="00A1484F">
        <w:rPr>
          <w:rFonts w:cs="Times New Roman"/>
          <w:color w:val="000000"/>
          <w:sz w:val="20"/>
          <w:szCs w:val="20"/>
          <w:lang w:val="en-US"/>
        </w:rPr>
        <w:t xml:space="preserve"> </w:t>
      </w:r>
      <w:r w:rsidR="00B35E70" w:rsidRPr="00A1484F">
        <w:rPr>
          <w:rFonts w:cs="Times New Roman"/>
          <w:color w:val="000000"/>
          <w:sz w:val="20"/>
          <w:szCs w:val="20"/>
          <w:lang w:val="en-US"/>
        </w:rPr>
        <w:t>melting temperatur</w:t>
      </w:r>
      <w:r w:rsidR="005B6ED8" w:rsidRPr="00A1484F">
        <w:rPr>
          <w:rFonts w:cs="Times New Roman"/>
          <w:color w:val="000000"/>
          <w:sz w:val="20"/>
          <w:szCs w:val="20"/>
          <w:lang w:val="en-US"/>
        </w:rPr>
        <w:t>e</w:t>
      </w:r>
      <w:r w:rsidR="00B35E70" w:rsidRPr="00A1484F">
        <w:rPr>
          <w:rFonts w:cs="Times New Roman"/>
          <w:color w:val="000000"/>
          <w:sz w:val="20"/>
          <w:szCs w:val="20"/>
          <w:lang w:val="en-US"/>
        </w:rPr>
        <w:t>.</w:t>
      </w:r>
    </w:p>
    <w:p w14:paraId="71887684" w14:textId="77777777" w:rsidR="00A83D3B" w:rsidRDefault="00A83D3B">
      <w:pPr>
        <w:rPr>
          <w:b/>
          <w:bCs/>
          <w:lang w:val="en-US"/>
        </w:rPr>
      </w:pPr>
    </w:p>
    <w:p w14:paraId="34C662DC" w14:textId="77777777" w:rsidR="00A83D3B" w:rsidRPr="00A1484F" w:rsidRDefault="00A83D3B">
      <w:pPr>
        <w:rPr>
          <w:b/>
          <w:bCs/>
          <w:lang w:val="en-US"/>
        </w:rPr>
        <w:sectPr w:rsidR="00A83D3B" w:rsidRPr="00A1484F" w:rsidSect="0043227C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 w:rsidRPr="00A1484F">
        <w:rPr>
          <w:b/>
          <w:bCs/>
          <w:lang w:val="en-US"/>
        </w:rPr>
        <w:br w:type="page"/>
      </w:r>
    </w:p>
    <w:p w14:paraId="54711D8E" w14:textId="4F469A5C" w:rsidR="00A83D3B" w:rsidRPr="00A1484F" w:rsidRDefault="00A83D3B">
      <w:pPr>
        <w:rPr>
          <w:b/>
          <w:bCs/>
          <w:lang w:val="en-US"/>
        </w:rPr>
      </w:pPr>
    </w:p>
    <w:p w14:paraId="1091B987" w14:textId="0A4EF47F" w:rsidR="00BF5302" w:rsidRPr="005B6ED8" w:rsidRDefault="00BF5302" w:rsidP="00BF5302">
      <w:pPr>
        <w:rPr>
          <w:lang w:val="en-US"/>
        </w:rPr>
      </w:pPr>
      <w:bookmarkStart w:id="0" w:name="OLE_LINK4"/>
      <w:r w:rsidRPr="00A83D3B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2</w:t>
      </w:r>
      <w:r w:rsidRPr="00A83D3B">
        <w:rPr>
          <w:b/>
          <w:bCs/>
          <w:lang w:val="en-US"/>
        </w:rPr>
        <w:t xml:space="preserve">: </w:t>
      </w:r>
      <w:r w:rsidRPr="00FE6F6C">
        <w:rPr>
          <w:lang w:val="en-US"/>
        </w:rPr>
        <w:t xml:space="preserve">Details of Clinical Features and </w:t>
      </w:r>
      <w:r>
        <w:rPr>
          <w:lang w:val="en-US"/>
        </w:rPr>
        <w:t xml:space="preserve">Serum </w:t>
      </w:r>
      <w:r w:rsidRPr="00FE6F6C">
        <w:rPr>
          <w:lang w:val="en-US"/>
        </w:rPr>
        <w:t xml:space="preserve">Cytokine Levels in Patients with </w:t>
      </w:r>
      <w:r>
        <w:rPr>
          <w:lang w:val="en-US"/>
        </w:rPr>
        <w:t xml:space="preserve">Non-infectious </w:t>
      </w:r>
      <w:r w:rsidRPr="00FE6F6C">
        <w:rPr>
          <w:lang w:val="en-US"/>
        </w:rPr>
        <w:t xml:space="preserve">Uveitis. </w:t>
      </w:r>
    </w:p>
    <w:bookmarkEnd w:id="0"/>
    <w:p w14:paraId="41873487" w14:textId="77777777" w:rsidR="00BF5302" w:rsidRPr="005B6ED8" w:rsidRDefault="00BF5302" w:rsidP="00BF5302">
      <w:pPr>
        <w:rPr>
          <w:b/>
          <w:bCs/>
          <w:lang w:val="en-US"/>
        </w:rPr>
      </w:pPr>
    </w:p>
    <w:tbl>
      <w:tblPr>
        <w:tblStyle w:val="Tablaconcuadrcula"/>
        <w:tblpPr w:leftFromText="141" w:rightFromText="141" w:vertAnchor="page" w:horzAnchor="margin" w:tblpY="2764"/>
        <w:tblW w:w="131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1151"/>
        <w:gridCol w:w="521"/>
        <w:gridCol w:w="514"/>
        <w:gridCol w:w="236"/>
        <w:gridCol w:w="703"/>
        <w:gridCol w:w="617"/>
        <w:gridCol w:w="834"/>
        <w:gridCol w:w="809"/>
        <w:gridCol w:w="236"/>
        <w:gridCol w:w="634"/>
        <w:gridCol w:w="749"/>
        <w:gridCol w:w="818"/>
        <w:gridCol w:w="855"/>
        <w:gridCol w:w="236"/>
        <w:gridCol w:w="615"/>
        <w:gridCol w:w="674"/>
        <w:gridCol w:w="979"/>
        <w:gridCol w:w="851"/>
      </w:tblGrid>
      <w:tr w:rsidR="00BF5302" w:rsidRPr="00153DCC" w14:paraId="616F0C84" w14:textId="77777777" w:rsidTr="00796F9D">
        <w:tc>
          <w:tcPr>
            <w:tcW w:w="1139" w:type="dxa"/>
            <w:tcBorders>
              <w:top w:val="single" w:sz="4" w:space="0" w:color="auto"/>
            </w:tcBorders>
          </w:tcPr>
          <w:p w14:paraId="7AF6F9A1" w14:textId="77777777" w:rsidR="00BF5302" w:rsidRPr="005B6ED8" w:rsidRDefault="00BF5302" w:rsidP="00796F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14:paraId="6FD3867A" w14:textId="77777777" w:rsidR="00BF5302" w:rsidRPr="005B6ED8" w:rsidRDefault="00BF5302" w:rsidP="00796F9D">
            <w:pPr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tcBorders>
              <w:top w:val="single" w:sz="4" w:space="0" w:color="auto"/>
            </w:tcBorders>
            <w:vAlign w:val="bottom"/>
          </w:tcPr>
          <w:p w14:paraId="20DAF33A" w14:textId="77777777" w:rsidR="00BF5302" w:rsidRPr="005B6ED8" w:rsidRDefault="00BF5302" w:rsidP="00796F9D">
            <w:pPr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bottom"/>
          </w:tcPr>
          <w:p w14:paraId="0AB1CA1F" w14:textId="77777777" w:rsidR="00BF5302" w:rsidRPr="005B6ED8" w:rsidRDefault="00BF5302" w:rsidP="00796F9D">
            <w:pPr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1A3B6C4" w14:textId="77777777" w:rsidR="00BF5302" w:rsidRPr="005B6ED8" w:rsidRDefault="00BF5302" w:rsidP="00796F9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63" w:type="dxa"/>
            <w:gridSpan w:val="4"/>
            <w:tcBorders>
              <w:top w:val="single" w:sz="4" w:space="0" w:color="auto"/>
            </w:tcBorders>
            <w:vAlign w:val="center"/>
          </w:tcPr>
          <w:p w14:paraId="60A75D2F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153DCC">
              <w:rPr>
                <w:b/>
                <w:bCs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FAEC811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056" w:type="dxa"/>
            <w:gridSpan w:val="4"/>
            <w:tcBorders>
              <w:top w:val="single" w:sz="4" w:space="0" w:color="auto"/>
            </w:tcBorders>
            <w:vAlign w:val="center"/>
          </w:tcPr>
          <w:p w14:paraId="3F3DEE8C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  <w:r w:rsidRPr="00153DCC">
              <w:rPr>
                <w:b/>
                <w:bCs/>
                <w:sz w:val="18"/>
                <w:szCs w:val="18"/>
              </w:rPr>
              <w:t xml:space="preserve">7 </w:t>
            </w:r>
            <w:proofErr w:type="spellStart"/>
            <w:r w:rsidRPr="00153DCC">
              <w:rPr>
                <w:b/>
                <w:bCs/>
                <w:sz w:val="18"/>
                <w:szCs w:val="18"/>
              </w:rPr>
              <w:t>days</w:t>
            </w:r>
            <w:proofErr w:type="spellEnd"/>
            <w:r w:rsidRPr="00153DCC">
              <w:rPr>
                <w:b/>
                <w:bCs/>
                <w:sz w:val="18"/>
                <w:szCs w:val="18"/>
              </w:rPr>
              <w:t xml:space="preserve"> after </w:t>
            </w:r>
            <w:proofErr w:type="spellStart"/>
            <w:r w:rsidRPr="00153DCC">
              <w:rPr>
                <w:b/>
                <w:bCs/>
                <w:sz w:val="18"/>
                <w:szCs w:val="18"/>
              </w:rPr>
              <w:t>treatment</w:t>
            </w:r>
            <w:proofErr w:type="spellEnd"/>
            <w:r w:rsidRPr="00153DCC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53DCC">
              <w:rPr>
                <w:b/>
                <w:bCs/>
                <w:sz w:val="18"/>
                <w:szCs w:val="18"/>
              </w:rPr>
              <w:t>initiation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5F53771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19" w:type="dxa"/>
            <w:gridSpan w:val="4"/>
            <w:tcBorders>
              <w:top w:val="single" w:sz="4" w:space="0" w:color="auto"/>
            </w:tcBorders>
            <w:vAlign w:val="center"/>
          </w:tcPr>
          <w:p w14:paraId="6B5CC7EF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  <w:r w:rsidRPr="00153DCC">
              <w:rPr>
                <w:b/>
                <w:bCs/>
                <w:sz w:val="18"/>
                <w:szCs w:val="18"/>
              </w:rPr>
              <w:t xml:space="preserve">14 </w:t>
            </w:r>
            <w:proofErr w:type="spellStart"/>
            <w:r w:rsidRPr="00153DCC">
              <w:rPr>
                <w:b/>
                <w:bCs/>
                <w:sz w:val="18"/>
                <w:szCs w:val="18"/>
              </w:rPr>
              <w:t>days</w:t>
            </w:r>
            <w:proofErr w:type="spellEnd"/>
            <w:r w:rsidRPr="00153DCC">
              <w:rPr>
                <w:b/>
                <w:bCs/>
                <w:sz w:val="18"/>
                <w:szCs w:val="18"/>
              </w:rPr>
              <w:t xml:space="preserve"> after </w:t>
            </w:r>
            <w:proofErr w:type="spellStart"/>
            <w:r w:rsidRPr="00153DCC">
              <w:rPr>
                <w:b/>
                <w:bCs/>
                <w:sz w:val="18"/>
                <w:szCs w:val="18"/>
              </w:rPr>
              <w:t>treatment</w:t>
            </w:r>
            <w:proofErr w:type="spellEnd"/>
            <w:r w:rsidRPr="00153DCC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53DCC">
              <w:rPr>
                <w:b/>
                <w:bCs/>
                <w:sz w:val="18"/>
                <w:szCs w:val="18"/>
              </w:rPr>
              <w:t>initiation</w:t>
            </w:r>
            <w:proofErr w:type="spellEnd"/>
          </w:p>
        </w:tc>
      </w:tr>
      <w:tr w:rsidR="00BF5302" w:rsidRPr="00153DCC" w14:paraId="424D4049" w14:textId="77777777" w:rsidTr="00796F9D">
        <w:tc>
          <w:tcPr>
            <w:tcW w:w="1139" w:type="dxa"/>
            <w:tcBorders>
              <w:bottom w:val="single" w:sz="4" w:space="0" w:color="auto"/>
            </w:tcBorders>
          </w:tcPr>
          <w:p w14:paraId="7C4004FB" w14:textId="77777777" w:rsidR="00BF5302" w:rsidRPr="00153DCC" w:rsidRDefault="00BF5302" w:rsidP="00796F9D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vAlign w:val="bottom"/>
          </w:tcPr>
          <w:p w14:paraId="3F0C1A01" w14:textId="77777777" w:rsidR="00BF5302" w:rsidRPr="00153DCC" w:rsidRDefault="00BF5302" w:rsidP="00796F9D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tcBorders>
              <w:bottom w:val="single" w:sz="4" w:space="0" w:color="auto"/>
            </w:tcBorders>
            <w:vAlign w:val="bottom"/>
          </w:tcPr>
          <w:p w14:paraId="4E4E65EA" w14:textId="77777777" w:rsidR="00BF5302" w:rsidRPr="00153DCC" w:rsidRDefault="00BF5302" w:rsidP="00796F9D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514" w:type="dxa"/>
            <w:tcBorders>
              <w:bottom w:val="single" w:sz="4" w:space="0" w:color="auto"/>
            </w:tcBorders>
            <w:vAlign w:val="bottom"/>
          </w:tcPr>
          <w:p w14:paraId="30A89BC6" w14:textId="77777777" w:rsidR="00BF5302" w:rsidRPr="00153DCC" w:rsidRDefault="00BF5302" w:rsidP="00796F9D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</w:tcPr>
          <w:p w14:paraId="4F6CC5A2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963" w:type="dxa"/>
            <w:gridSpan w:val="4"/>
            <w:tcBorders>
              <w:bottom w:val="single" w:sz="4" w:space="0" w:color="auto"/>
            </w:tcBorders>
          </w:tcPr>
          <w:p w14:paraId="1AE6B55D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  <w:r w:rsidRPr="00153DCC"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153DCC"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g</w:t>
            </w:r>
            <w:proofErr w:type="spellEnd"/>
            <w:r w:rsidRPr="00153DCC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153DCC">
              <w:rPr>
                <w:b/>
                <w:bCs/>
                <w:sz w:val="18"/>
                <w:szCs w:val="18"/>
              </w:rPr>
              <w:t>mL</w:t>
            </w:r>
            <w:proofErr w:type="spellEnd"/>
            <w:r w:rsidRPr="00153DCC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6" w:type="dxa"/>
          </w:tcPr>
          <w:p w14:paraId="1FC87EA3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056" w:type="dxa"/>
            <w:gridSpan w:val="4"/>
            <w:tcBorders>
              <w:bottom w:val="single" w:sz="4" w:space="0" w:color="auto"/>
            </w:tcBorders>
          </w:tcPr>
          <w:p w14:paraId="69AF027D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  <w:r w:rsidRPr="00153DCC"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153DCC"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g</w:t>
            </w:r>
            <w:proofErr w:type="spellEnd"/>
            <w:r w:rsidRPr="00153DCC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153DCC">
              <w:rPr>
                <w:b/>
                <w:bCs/>
                <w:sz w:val="18"/>
                <w:szCs w:val="18"/>
              </w:rPr>
              <w:t>mL</w:t>
            </w:r>
            <w:proofErr w:type="spellEnd"/>
            <w:r w:rsidRPr="00153DCC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6" w:type="dxa"/>
          </w:tcPr>
          <w:p w14:paraId="79FF55FD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19" w:type="dxa"/>
            <w:gridSpan w:val="4"/>
            <w:tcBorders>
              <w:bottom w:val="single" w:sz="4" w:space="0" w:color="auto"/>
            </w:tcBorders>
          </w:tcPr>
          <w:p w14:paraId="5392D048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  <w:r w:rsidRPr="00153DCC"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153DCC"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g</w:t>
            </w:r>
            <w:proofErr w:type="spellEnd"/>
            <w:r w:rsidRPr="00153DCC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153DCC">
              <w:rPr>
                <w:b/>
                <w:bCs/>
                <w:sz w:val="18"/>
                <w:szCs w:val="18"/>
              </w:rPr>
              <w:t>mL</w:t>
            </w:r>
            <w:proofErr w:type="spellEnd"/>
            <w:r w:rsidRPr="00153DCC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BF5302" w:rsidRPr="00153DCC" w14:paraId="64E9AF98" w14:textId="77777777" w:rsidTr="00796F9D"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28A7FA1A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32792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proofErr w:type="spellStart"/>
            <w:r w:rsidRPr="00153DC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Etiology</w:t>
            </w:r>
            <w:proofErr w:type="spellEnd"/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5ED8D5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B15365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36" w:type="dxa"/>
          </w:tcPr>
          <w:p w14:paraId="68D938BC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706265A0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  <w:r w:rsidRPr="00153DCC">
              <w:rPr>
                <w:b/>
                <w:bCs/>
                <w:sz w:val="18"/>
                <w:szCs w:val="18"/>
              </w:rPr>
              <w:t>IL-6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09E1A975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  <w:r w:rsidRPr="00153DCC">
              <w:rPr>
                <w:b/>
                <w:bCs/>
                <w:sz w:val="18"/>
                <w:szCs w:val="18"/>
              </w:rPr>
              <w:t>IL-10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312EAA92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  <w:r w:rsidRPr="00153DCC">
              <w:rPr>
                <w:b/>
                <w:bCs/>
                <w:sz w:val="18"/>
                <w:szCs w:val="18"/>
              </w:rPr>
              <w:t>IL-17A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66527E4D" w14:textId="5FCF42CA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  <w:r w:rsidRPr="00153DCC">
              <w:rPr>
                <w:b/>
                <w:bCs/>
                <w:sz w:val="18"/>
                <w:szCs w:val="18"/>
              </w:rPr>
              <w:t>TNF</w:t>
            </w:r>
            <w:r w:rsidR="002623DE">
              <w:rPr>
                <w:b/>
                <w:bCs/>
                <w:sz w:val="18"/>
                <w:szCs w:val="18"/>
              </w:rPr>
              <w:t>-</w:t>
            </w:r>
            <w:r w:rsidRPr="00153DCC">
              <w:rPr>
                <w:b/>
                <w:bCs/>
                <w:sz w:val="18"/>
                <w:szCs w:val="18"/>
              </w:rPr>
              <w:sym w:font="Symbol" w:char="F0B5"/>
            </w:r>
          </w:p>
        </w:tc>
        <w:tc>
          <w:tcPr>
            <w:tcW w:w="236" w:type="dxa"/>
          </w:tcPr>
          <w:p w14:paraId="05C432F5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</w:tcPr>
          <w:p w14:paraId="52E39275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  <w:r w:rsidRPr="00153DCC">
              <w:rPr>
                <w:b/>
                <w:bCs/>
                <w:sz w:val="18"/>
                <w:szCs w:val="18"/>
              </w:rPr>
              <w:t>IL-6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7F7667D8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  <w:r w:rsidRPr="00153DCC">
              <w:rPr>
                <w:b/>
                <w:bCs/>
                <w:sz w:val="18"/>
                <w:szCs w:val="18"/>
              </w:rPr>
              <w:t>IL-1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7C7AC566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  <w:r w:rsidRPr="00153DCC">
              <w:rPr>
                <w:b/>
                <w:bCs/>
                <w:sz w:val="18"/>
                <w:szCs w:val="18"/>
              </w:rPr>
              <w:t>IL-17A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0CF3C4AE" w14:textId="13CDF8D2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  <w:r w:rsidRPr="00153DCC">
              <w:rPr>
                <w:b/>
                <w:bCs/>
                <w:sz w:val="18"/>
                <w:szCs w:val="18"/>
              </w:rPr>
              <w:t>TNF</w:t>
            </w:r>
            <w:r w:rsidR="002623DE">
              <w:rPr>
                <w:b/>
                <w:bCs/>
                <w:sz w:val="18"/>
                <w:szCs w:val="18"/>
              </w:rPr>
              <w:t>-</w:t>
            </w:r>
            <w:r w:rsidRPr="00153DCC">
              <w:rPr>
                <w:b/>
                <w:bCs/>
                <w:sz w:val="18"/>
                <w:szCs w:val="18"/>
              </w:rPr>
              <w:sym w:font="Symbol" w:char="F0B5"/>
            </w:r>
          </w:p>
        </w:tc>
        <w:tc>
          <w:tcPr>
            <w:tcW w:w="236" w:type="dxa"/>
          </w:tcPr>
          <w:p w14:paraId="7ECD0CF7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1B77640E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  <w:r w:rsidRPr="00153DCC">
              <w:rPr>
                <w:b/>
                <w:bCs/>
                <w:sz w:val="18"/>
                <w:szCs w:val="18"/>
              </w:rPr>
              <w:t>IL-6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4E463E88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  <w:r w:rsidRPr="00153DCC">
              <w:rPr>
                <w:b/>
                <w:bCs/>
                <w:sz w:val="18"/>
                <w:szCs w:val="18"/>
              </w:rPr>
              <w:t>IL-10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77D9D240" w14:textId="77777777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  <w:r w:rsidRPr="00153DCC">
              <w:rPr>
                <w:b/>
                <w:bCs/>
                <w:sz w:val="18"/>
                <w:szCs w:val="18"/>
              </w:rPr>
              <w:t>IL-17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A63E233" w14:textId="2D42298F" w:rsidR="00BF5302" w:rsidRPr="00153DCC" w:rsidRDefault="00BF5302" w:rsidP="00796F9D">
            <w:pPr>
              <w:jc w:val="center"/>
              <w:rPr>
                <w:b/>
                <w:bCs/>
                <w:sz w:val="18"/>
                <w:szCs w:val="18"/>
              </w:rPr>
            </w:pPr>
            <w:r w:rsidRPr="00153DCC">
              <w:rPr>
                <w:b/>
                <w:bCs/>
                <w:sz w:val="18"/>
                <w:szCs w:val="18"/>
              </w:rPr>
              <w:t>TNF</w:t>
            </w:r>
            <w:r w:rsidR="002623DE">
              <w:rPr>
                <w:b/>
                <w:bCs/>
                <w:sz w:val="18"/>
                <w:szCs w:val="18"/>
              </w:rPr>
              <w:t>-</w:t>
            </w:r>
            <w:r w:rsidRPr="00153DCC">
              <w:rPr>
                <w:b/>
                <w:bCs/>
                <w:sz w:val="18"/>
                <w:szCs w:val="18"/>
              </w:rPr>
              <w:sym w:font="Symbol" w:char="F0B5"/>
            </w:r>
          </w:p>
        </w:tc>
      </w:tr>
      <w:tr w:rsidR="00BF5302" w:rsidRPr="00153DCC" w14:paraId="26AADF95" w14:textId="77777777" w:rsidTr="00796F9D"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740237CD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-s</w:t>
            </w:r>
            <w:r w:rsidRPr="00153DCC">
              <w:rPr>
                <w:sz w:val="18"/>
                <w:szCs w:val="18"/>
              </w:rPr>
              <w:t>ensitive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14:paraId="1423AEA8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proofErr w:type="spellStart"/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Idiopathic</w:t>
            </w:r>
            <w:proofErr w:type="spellEnd"/>
          </w:p>
        </w:tc>
        <w:tc>
          <w:tcPr>
            <w:tcW w:w="521" w:type="dxa"/>
            <w:tcBorders>
              <w:top w:val="single" w:sz="4" w:space="0" w:color="auto"/>
            </w:tcBorders>
            <w:vAlign w:val="bottom"/>
          </w:tcPr>
          <w:p w14:paraId="37F02E2F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bottom"/>
          </w:tcPr>
          <w:p w14:paraId="1428A209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6" w:type="dxa"/>
          </w:tcPr>
          <w:p w14:paraId="75DCE864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36CC3C37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noProof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noProof/>
                <w:color w:val="000000"/>
                <w:sz w:val="18"/>
                <w:szCs w:val="18"/>
              </w:rPr>
              <w:t>11</w:t>
            </w:r>
            <w:r>
              <w:rPr>
                <w:rFonts w:ascii="Aptos Narrow" w:hAnsi="Aptos Narrow"/>
                <w:noProof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noProof/>
                <w:color w:val="000000"/>
                <w:sz w:val="18"/>
                <w:szCs w:val="18"/>
              </w:rPr>
              <w:t>77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542ED56F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23BED9CB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52274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bottom"/>
          </w:tcPr>
          <w:p w14:paraId="6BB60BBF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39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36" w:type="dxa"/>
          </w:tcPr>
          <w:p w14:paraId="41ED97C5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vAlign w:val="bottom"/>
          </w:tcPr>
          <w:p w14:paraId="52E4444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1A1CE862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04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620BCA19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70055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7954FA65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36" w:type="dxa"/>
          </w:tcPr>
          <w:p w14:paraId="4C16E250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vAlign w:val="bottom"/>
          </w:tcPr>
          <w:p w14:paraId="24F4E703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bottom"/>
          </w:tcPr>
          <w:p w14:paraId="624F30A9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6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130AA3AE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854F1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360D59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354C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</w:tr>
      <w:tr w:rsidR="00BF5302" w:rsidRPr="00153DCC" w14:paraId="130F2D59" w14:textId="77777777" w:rsidTr="00796F9D">
        <w:tc>
          <w:tcPr>
            <w:tcW w:w="1139" w:type="dxa"/>
            <w:vMerge/>
            <w:vAlign w:val="center"/>
          </w:tcPr>
          <w:p w14:paraId="04501F37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vAlign w:val="bottom"/>
          </w:tcPr>
          <w:p w14:paraId="10CA2A6B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proofErr w:type="spellStart"/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Idiopathic</w:t>
            </w:r>
            <w:proofErr w:type="spellEnd"/>
          </w:p>
        </w:tc>
        <w:tc>
          <w:tcPr>
            <w:tcW w:w="521" w:type="dxa"/>
            <w:vAlign w:val="bottom"/>
          </w:tcPr>
          <w:p w14:paraId="36CA0F82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14" w:type="dxa"/>
            <w:vAlign w:val="bottom"/>
          </w:tcPr>
          <w:p w14:paraId="00C1B064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6" w:type="dxa"/>
          </w:tcPr>
          <w:p w14:paraId="2198AEB7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vAlign w:val="bottom"/>
          </w:tcPr>
          <w:p w14:paraId="797379C5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17" w:type="dxa"/>
            <w:vAlign w:val="bottom"/>
          </w:tcPr>
          <w:p w14:paraId="5E13775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34" w:type="dxa"/>
          </w:tcPr>
          <w:p w14:paraId="2BD6DF29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52274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09" w:type="dxa"/>
            <w:vAlign w:val="bottom"/>
          </w:tcPr>
          <w:p w14:paraId="6D3C0075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36" w:type="dxa"/>
          </w:tcPr>
          <w:p w14:paraId="31EA7D2B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14:paraId="0BD0AD6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749" w:type="dxa"/>
            <w:vAlign w:val="bottom"/>
          </w:tcPr>
          <w:p w14:paraId="5F99B0B2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6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8" w:type="dxa"/>
          </w:tcPr>
          <w:p w14:paraId="261C79CD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70055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5" w:type="dxa"/>
            <w:vAlign w:val="bottom"/>
          </w:tcPr>
          <w:p w14:paraId="2D797ED9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7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36" w:type="dxa"/>
          </w:tcPr>
          <w:p w14:paraId="2904085A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Align w:val="bottom"/>
          </w:tcPr>
          <w:p w14:paraId="1AC11D0B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74" w:type="dxa"/>
            <w:vAlign w:val="bottom"/>
          </w:tcPr>
          <w:p w14:paraId="7D83F93F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79" w:type="dxa"/>
          </w:tcPr>
          <w:p w14:paraId="4AFDE650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854F1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1" w:type="dxa"/>
          </w:tcPr>
          <w:p w14:paraId="097971CB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354C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</w:tr>
      <w:tr w:rsidR="00BF5302" w:rsidRPr="00153DCC" w14:paraId="02E0022F" w14:textId="77777777" w:rsidTr="00796F9D">
        <w:tc>
          <w:tcPr>
            <w:tcW w:w="1139" w:type="dxa"/>
            <w:vMerge/>
            <w:vAlign w:val="center"/>
          </w:tcPr>
          <w:p w14:paraId="484B7670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vAlign w:val="bottom"/>
          </w:tcPr>
          <w:p w14:paraId="120B8EFE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proofErr w:type="spellStart"/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Idiopathic</w:t>
            </w:r>
            <w:proofErr w:type="spellEnd"/>
          </w:p>
        </w:tc>
        <w:tc>
          <w:tcPr>
            <w:tcW w:w="521" w:type="dxa"/>
            <w:vAlign w:val="bottom"/>
          </w:tcPr>
          <w:p w14:paraId="607953C1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14" w:type="dxa"/>
            <w:vAlign w:val="bottom"/>
          </w:tcPr>
          <w:p w14:paraId="298EF6C5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M</w:t>
            </w:r>
          </w:p>
        </w:tc>
        <w:tc>
          <w:tcPr>
            <w:tcW w:w="236" w:type="dxa"/>
          </w:tcPr>
          <w:p w14:paraId="6C9DAD5E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vAlign w:val="bottom"/>
          </w:tcPr>
          <w:p w14:paraId="7810EC20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7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17" w:type="dxa"/>
            <w:vAlign w:val="bottom"/>
          </w:tcPr>
          <w:p w14:paraId="3C3F86EE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34" w:type="dxa"/>
          </w:tcPr>
          <w:p w14:paraId="6C282350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52274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09" w:type="dxa"/>
          </w:tcPr>
          <w:p w14:paraId="5ADF9F82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77CFE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4FF72A59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14:paraId="5820764A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749" w:type="dxa"/>
            <w:vAlign w:val="bottom"/>
          </w:tcPr>
          <w:p w14:paraId="7066EC8A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4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09</w:t>
            </w:r>
          </w:p>
        </w:tc>
        <w:tc>
          <w:tcPr>
            <w:tcW w:w="818" w:type="dxa"/>
          </w:tcPr>
          <w:p w14:paraId="378D6D6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70055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5" w:type="dxa"/>
          </w:tcPr>
          <w:p w14:paraId="47AB119D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8746D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08CF7DEB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Align w:val="bottom"/>
          </w:tcPr>
          <w:p w14:paraId="1B1E5799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74" w:type="dxa"/>
            <w:vAlign w:val="bottom"/>
          </w:tcPr>
          <w:p w14:paraId="76133709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6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79" w:type="dxa"/>
          </w:tcPr>
          <w:p w14:paraId="5A3345C9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854F1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1" w:type="dxa"/>
          </w:tcPr>
          <w:p w14:paraId="7C09110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354C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</w:tr>
      <w:tr w:rsidR="00BF5302" w:rsidRPr="00153DCC" w14:paraId="09E70376" w14:textId="77777777" w:rsidTr="00796F9D">
        <w:tc>
          <w:tcPr>
            <w:tcW w:w="1139" w:type="dxa"/>
            <w:vMerge/>
            <w:vAlign w:val="center"/>
          </w:tcPr>
          <w:p w14:paraId="66C06C42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vAlign w:val="bottom"/>
          </w:tcPr>
          <w:p w14:paraId="7F06201A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proofErr w:type="spellStart"/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Idiopathic</w:t>
            </w:r>
            <w:proofErr w:type="spellEnd"/>
          </w:p>
        </w:tc>
        <w:tc>
          <w:tcPr>
            <w:tcW w:w="521" w:type="dxa"/>
            <w:vAlign w:val="bottom"/>
          </w:tcPr>
          <w:p w14:paraId="290A8D84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14" w:type="dxa"/>
            <w:vAlign w:val="bottom"/>
          </w:tcPr>
          <w:p w14:paraId="14E3D566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6" w:type="dxa"/>
          </w:tcPr>
          <w:p w14:paraId="037E78B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vAlign w:val="bottom"/>
          </w:tcPr>
          <w:p w14:paraId="25EA6D22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17" w:type="dxa"/>
            <w:vAlign w:val="bottom"/>
          </w:tcPr>
          <w:p w14:paraId="2D698AF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08</w:t>
            </w:r>
          </w:p>
        </w:tc>
        <w:tc>
          <w:tcPr>
            <w:tcW w:w="834" w:type="dxa"/>
          </w:tcPr>
          <w:p w14:paraId="450508D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52274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09" w:type="dxa"/>
          </w:tcPr>
          <w:p w14:paraId="6D31C5A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77CFE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29794AF3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14:paraId="2D3D22A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49" w:type="dxa"/>
            <w:vAlign w:val="bottom"/>
          </w:tcPr>
          <w:p w14:paraId="1D67E486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18" w:type="dxa"/>
          </w:tcPr>
          <w:p w14:paraId="35B69975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70055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5" w:type="dxa"/>
          </w:tcPr>
          <w:p w14:paraId="392A00D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8746D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1B6FCC3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Align w:val="bottom"/>
          </w:tcPr>
          <w:p w14:paraId="2AFA4115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74" w:type="dxa"/>
            <w:vAlign w:val="bottom"/>
          </w:tcPr>
          <w:p w14:paraId="5D9F9A12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79" w:type="dxa"/>
          </w:tcPr>
          <w:p w14:paraId="4EE67D67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854F1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1" w:type="dxa"/>
          </w:tcPr>
          <w:p w14:paraId="7B65C297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354C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</w:tr>
      <w:tr w:rsidR="00BF5302" w:rsidRPr="00153DCC" w14:paraId="556B3B6C" w14:textId="77777777" w:rsidTr="00796F9D">
        <w:tc>
          <w:tcPr>
            <w:tcW w:w="1139" w:type="dxa"/>
            <w:vMerge/>
            <w:vAlign w:val="center"/>
          </w:tcPr>
          <w:p w14:paraId="7E7C68DB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vAlign w:val="bottom"/>
          </w:tcPr>
          <w:p w14:paraId="05CF9319" w14:textId="77777777" w:rsidR="00BF5302" w:rsidRPr="00B9794A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VKH</w:t>
            </w:r>
          </w:p>
        </w:tc>
        <w:tc>
          <w:tcPr>
            <w:tcW w:w="521" w:type="dxa"/>
            <w:vAlign w:val="bottom"/>
          </w:tcPr>
          <w:p w14:paraId="074ACB2D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14" w:type="dxa"/>
            <w:vAlign w:val="bottom"/>
          </w:tcPr>
          <w:p w14:paraId="5B612D73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6" w:type="dxa"/>
          </w:tcPr>
          <w:p w14:paraId="3A198625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vAlign w:val="bottom"/>
          </w:tcPr>
          <w:p w14:paraId="003C0C77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17" w:type="dxa"/>
            <w:vAlign w:val="bottom"/>
          </w:tcPr>
          <w:p w14:paraId="1AB6EE99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34" w:type="dxa"/>
          </w:tcPr>
          <w:p w14:paraId="76EC345A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52274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09" w:type="dxa"/>
          </w:tcPr>
          <w:p w14:paraId="5EA167F0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77CFE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711D5D24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14:paraId="0E8B310E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749" w:type="dxa"/>
            <w:vAlign w:val="bottom"/>
          </w:tcPr>
          <w:p w14:paraId="0CE5AD0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18" w:type="dxa"/>
          </w:tcPr>
          <w:p w14:paraId="622C595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70055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5" w:type="dxa"/>
          </w:tcPr>
          <w:p w14:paraId="5A6CFA82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8746D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21D33022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Align w:val="bottom"/>
          </w:tcPr>
          <w:p w14:paraId="3DEA5933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74" w:type="dxa"/>
            <w:vAlign w:val="bottom"/>
          </w:tcPr>
          <w:p w14:paraId="626CD2FD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79" w:type="dxa"/>
          </w:tcPr>
          <w:p w14:paraId="03E72F79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854F1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1" w:type="dxa"/>
          </w:tcPr>
          <w:p w14:paraId="5714D639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354C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</w:tr>
      <w:tr w:rsidR="00BF5302" w:rsidRPr="00153DCC" w14:paraId="2F5C85DA" w14:textId="77777777" w:rsidTr="00796F9D">
        <w:tc>
          <w:tcPr>
            <w:tcW w:w="1139" w:type="dxa"/>
            <w:vMerge/>
            <w:vAlign w:val="center"/>
          </w:tcPr>
          <w:p w14:paraId="0DD37B99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vAlign w:val="bottom"/>
          </w:tcPr>
          <w:p w14:paraId="05395C80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VKH</w:t>
            </w:r>
          </w:p>
        </w:tc>
        <w:tc>
          <w:tcPr>
            <w:tcW w:w="521" w:type="dxa"/>
            <w:vAlign w:val="bottom"/>
          </w:tcPr>
          <w:p w14:paraId="049E4BA8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14" w:type="dxa"/>
            <w:vAlign w:val="bottom"/>
          </w:tcPr>
          <w:p w14:paraId="47C92580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6" w:type="dxa"/>
          </w:tcPr>
          <w:p w14:paraId="0AB0858E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vAlign w:val="bottom"/>
          </w:tcPr>
          <w:p w14:paraId="31005B33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17" w:type="dxa"/>
            <w:vAlign w:val="bottom"/>
          </w:tcPr>
          <w:p w14:paraId="75B7795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34" w:type="dxa"/>
          </w:tcPr>
          <w:p w14:paraId="1AB7A35A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52274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09" w:type="dxa"/>
          </w:tcPr>
          <w:p w14:paraId="120280F3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77CFE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0519A82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14:paraId="445554CF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749" w:type="dxa"/>
            <w:vAlign w:val="bottom"/>
          </w:tcPr>
          <w:p w14:paraId="18A36537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18" w:type="dxa"/>
          </w:tcPr>
          <w:p w14:paraId="4F6EA48E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70055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5" w:type="dxa"/>
          </w:tcPr>
          <w:p w14:paraId="62ABB08E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8746D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6FA110A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Align w:val="bottom"/>
          </w:tcPr>
          <w:p w14:paraId="11099591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74" w:type="dxa"/>
            <w:vAlign w:val="bottom"/>
          </w:tcPr>
          <w:p w14:paraId="37BB918D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79" w:type="dxa"/>
          </w:tcPr>
          <w:p w14:paraId="31CB98B4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854F1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1" w:type="dxa"/>
          </w:tcPr>
          <w:p w14:paraId="6AADF9FE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354C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</w:tr>
      <w:tr w:rsidR="00BF5302" w:rsidRPr="00153DCC" w14:paraId="25A48365" w14:textId="77777777" w:rsidTr="00796F9D">
        <w:tc>
          <w:tcPr>
            <w:tcW w:w="1139" w:type="dxa"/>
            <w:vMerge/>
            <w:vAlign w:val="center"/>
          </w:tcPr>
          <w:p w14:paraId="0B87CA59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vAlign w:val="bottom"/>
          </w:tcPr>
          <w:p w14:paraId="736A7D1D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proofErr w:type="spellStart"/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Idiopathic</w:t>
            </w:r>
            <w:proofErr w:type="spellEnd"/>
          </w:p>
        </w:tc>
        <w:tc>
          <w:tcPr>
            <w:tcW w:w="521" w:type="dxa"/>
            <w:vAlign w:val="bottom"/>
          </w:tcPr>
          <w:p w14:paraId="574EB7FF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14" w:type="dxa"/>
            <w:vAlign w:val="bottom"/>
          </w:tcPr>
          <w:p w14:paraId="01F59239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6" w:type="dxa"/>
          </w:tcPr>
          <w:p w14:paraId="44F74D5A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vAlign w:val="bottom"/>
          </w:tcPr>
          <w:p w14:paraId="5E5F5BD3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17" w:type="dxa"/>
            <w:vAlign w:val="bottom"/>
          </w:tcPr>
          <w:p w14:paraId="0B528E3D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34" w:type="dxa"/>
          </w:tcPr>
          <w:p w14:paraId="792772CE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52274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09" w:type="dxa"/>
          </w:tcPr>
          <w:p w14:paraId="796C2EF6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77CFE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46528363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14:paraId="668735B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749" w:type="dxa"/>
            <w:vAlign w:val="bottom"/>
          </w:tcPr>
          <w:p w14:paraId="6C24BBFE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18" w:type="dxa"/>
          </w:tcPr>
          <w:p w14:paraId="584CEB8B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70055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5" w:type="dxa"/>
          </w:tcPr>
          <w:p w14:paraId="19F51F7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8746D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6BC50E9D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Align w:val="bottom"/>
          </w:tcPr>
          <w:p w14:paraId="01CE9CF1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74" w:type="dxa"/>
            <w:vAlign w:val="bottom"/>
          </w:tcPr>
          <w:p w14:paraId="6E677F6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79" w:type="dxa"/>
          </w:tcPr>
          <w:p w14:paraId="13904315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854F1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1" w:type="dxa"/>
          </w:tcPr>
          <w:p w14:paraId="206A35F4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354C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</w:tr>
      <w:tr w:rsidR="00BF5302" w:rsidRPr="00153DCC" w14:paraId="25620E80" w14:textId="77777777" w:rsidTr="00796F9D">
        <w:tc>
          <w:tcPr>
            <w:tcW w:w="1139" w:type="dxa"/>
            <w:vMerge/>
            <w:tcBorders>
              <w:bottom w:val="single" w:sz="4" w:space="0" w:color="auto"/>
            </w:tcBorders>
            <w:vAlign w:val="center"/>
          </w:tcPr>
          <w:p w14:paraId="3351848C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vAlign w:val="bottom"/>
          </w:tcPr>
          <w:p w14:paraId="5956B3F1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Sarcoidosis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vAlign w:val="bottom"/>
          </w:tcPr>
          <w:p w14:paraId="6E421085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bottom"/>
          </w:tcPr>
          <w:p w14:paraId="7780B4B3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6" w:type="dxa"/>
          </w:tcPr>
          <w:p w14:paraId="1FA136EF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06C524B4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541DB181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122F90D6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52274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45D4159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77CFE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744D365E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  <w:vAlign w:val="bottom"/>
          </w:tcPr>
          <w:p w14:paraId="512B9F4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118AF6D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04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1B2D1E01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70055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CE4DC2A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8746D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62DEFBE4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vAlign w:val="bottom"/>
          </w:tcPr>
          <w:p w14:paraId="1F72425B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bottom"/>
          </w:tcPr>
          <w:p w14:paraId="7D685F71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28226FB5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854F1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C243DC2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354C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</w:tr>
      <w:tr w:rsidR="00BF5302" w:rsidRPr="00153DCC" w14:paraId="734085C1" w14:textId="77777777" w:rsidTr="00796F9D"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3DD301DE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-</w:t>
            </w:r>
            <w:proofErr w:type="spellStart"/>
            <w:r>
              <w:rPr>
                <w:sz w:val="18"/>
                <w:szCs w:val="18"/>
              </w:rPr>
              <w:t>r</w:t>
            </w:r>
            <w:r w:rsidRPr="00153DCC">
              <w:rPr>
                <w:sz w:val="18"/>
                <w:szCs w:val="18"/>
              </w:rPr>
              <w:t>efractory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14:paraId="62FB726B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proofErr w:type="spellStart"/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Idiopathic</w:t>
            </w:r>
            <w:proofErr w:type="spellEnd"/>
          </w:p>
        </w:tc>
        <w:tc>
          <w:tcPr>
            <w:tcW w:w="521" w:type="dxa"/>
            <w:tcBorders>
              <w:top w:val="single" w:sz="4" w:space="0" w:color="auto"/>
            </w:tcBorders>
            <w:vAlign w:val="bottom"/>
          </w:tcPr>
          <w:p w14:paraId="63616BBB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bottom"/>
          </w:tcPr>
          <w:p w14:paraId="2B6EBE40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6" w:type="dxa"/>
          </w:tcPr>
          <w:p w14:paraId="52856482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626D9F19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227D740D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41D9D4C3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52274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5CC425F6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77CFE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6BF1487F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vAlign w:val="bottom"/>
          </w:tcPr>
          <w:p w14:paraId="22773330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51F38670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067953E7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70055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79476E4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8746D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15A20EF4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vAlign w:val="bottom"/>
          </w:tcPr>
          <w:p w14:paraId="05245F84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bottom"/>
          </w:tcPr>
          <w:p w14:paraId="5F70F942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0C173C8F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854F1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7AFCC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354C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</w:tr>
      <w:tr w:rsidR="00BF5302" w:rsidRPr="00153DCC" w14:paraId="6050F676" w14:textId="77777777" w:rsidTr="00796F9D">
        <w:tc>
          <w:tcPr>
            <w:tcW w:w="1139" w:type="dxa"/>
            <w:vMerge/>
          </w:tcPr>
          <w:p w14:paraId="0D583C1F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vAlign w:val="bottom"/>
          </w:tcPr>
          <w:p w14:paraId="0D07203F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VKH</w:t>
            </w:r>
          </w:p>
        </w:tc>
        <w:tc>
          <w:tcPr>
            <w:tcW w:w="521" w:type="dxa"/>
            <w:vAlign w:val="bottom"/>
          </w:tcPr>
          <w:p w14:paraId="656CC017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14" w:type="dxa"/>
            <w:vAlign w:val="bottom"/>
          </w:tcPr>
          <w:p w14:paraId="18121CD5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6" w:type="dxa"/>
          </w:tcPr>
          <w:p w14:paraId="09E8CF21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vAlign w:val="bottom"/>
          </w:tcPr>
          <w:p w14:paraId="435EDDD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17" w:type="dxa"/>
            <w:vAlign w:val="bottom"/>
          </w:tcPr>
          <w:p w14:paraId="2972159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34" w:type="dxa"/>
          </w:tcPr>
          <w:p w14:paraId="18B32570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52274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09" w:type="dxa"/>
          </w:tcPr>
          <w:p w14:paraId="2BAFFC86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77CFE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19777B6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14:paraId="17C69070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749" w:type="dxa"/>
            <w:vAlign w:val="bottom"/>
          </w:tcPr>
          <w:p w14:paraId="379FE6FD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4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18" w:type="dxa"/>
          </w:tcPr>
          <w:p w14:paraId="0C6D4AA2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70055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5" w:type="dxa"/>
          </w:tcPr>
          <w:p w14:paraId="57D4F0B5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8746D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1F233103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Align w:val="bottom"/>
          </w:tcPr>
          <w:p w14:paraId="241C1117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74" w:type="dxa"/>
            <w:vAlign w:val="bottom"/>
          </w:tcPr>
          <w:p w14:paraId="63C86064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79" w:type="dxa"/>
          </w:tcPr>
          <w:p w14:paraId="1926CFA5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854F1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1" w:type="dxa"/>
          </w:tcPr>
          <w:p w14:paraId="00F8B554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354C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</w:tr>
      <w:tr w:rsidR="00BF5302" w:rsidRPr="00153DCC" w14:paraId="0B9068A7" w14:textId="77777777" w:rsidTr="00796F9D">
        <w:tc>
          <w:tcPr>
            <w:tcW w:w="1139" w:type="dxa"/>
            <w:vMerge/>
          </w:tcPr>
          <w:p w14:paraId="1D0BE762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vAlign w:val="bottom"/>
          </w:tcPr>
          <w:p w14:paraId="6CB869B9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Sarcoidosis</w:t>
            </w:r>
          </w:p>
        </w:tc>
        <w:tc>
          <w:tcPr>
            <w:tcW w:w="521" w:type="dxa"/>
            <w:vAlign w:val="bottom"/>
          </w:tcPr>
          <w:p w14:paraId="79BCD737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14" w:type="dxa"/>
            <w:vAlign w:val="bottom"/>
          </w:tcPr>
          <w:p w14:paraId="5C99404E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6" w:type="dxa"/>
          </w:tcPr>
          <w:p w14:paraId="7E44DCC1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vAlign w:val="bottom"/>
          </w:tcPr>
          <w:p w14:paraId="32D5D1F3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17" w:type="dxa"/>
            <w:vAlign w:val="bottom"/>
          </w:tcPr>
          <w:p w14:paraId="4FE4183D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34" w:type="dxa"/>
          </w:tcPr>
          <w:p w14:paraId="7C82C881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52274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09" w:type="dxa"/>
          </w:tcPr>
          <w:p w14:paraId="4052EFBB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77CFE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48C39DF1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14:paraId="138F0B8F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749" w:type="dxa"/>
            <w:vAlign w:val="bottom"/>
          </w:tcPr>
          <w:p w14:paraId="71BB1ABA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8" w:type="dxa"/>
          </w:tcPr>
          <w:p w14:paraId="31FD5119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70055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5" w:type="dxa"/>
          </w:tcPr>
          <w:p w14:paraId="5E1D0BEA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8746D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1B5EF610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Align w:val="bottom"/>
          </w:tcPr>
          <w:p w14:paraId="2512866D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74" w:type="dxa"/>
            <w:vAlign w:val="bottom"/>
          </w:tcPr>
          <w:p w14:paraId="52BBC96E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79" w:type="dxa"/>
          </w:tcPr>
          <w:p w14:paraId="092B65E5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854F1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1" w:type="dxa"/>
          </w:tcPr>
          <w:p w14:paraId="60F0A901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354C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</w:tr>
      <w:tr w:rsidR="00BF5302" w:rsidRPr="00153DCC" w14:paraId="33A6A189" w14:textId="77777777" w:rsidTr="00796F9D">
        <w:tc>
          <w:tcPr>
            <w:tcW w:w="1139" w:type="dxa"/>
            <w:vMerge/>
          </w:tcPr>
          <w:p w14:paraId="3E0B879D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vAlign w:val="bottom"/>
          </w:tcPr>
          <w:p w14:paraId="5B5E6DAC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VKH</w:t>
            </w:r>
          </w:p>
        </w:tc>
        <w:tc>
          <w:tcPr>
            <w:tcW w:w="521" w:type="dxa"/>
            <w:vAlign w:val="bottom"/>
          </w:tcPr>
          <w:p w14:paraId="50A23EF1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14" w:type="dxa"/>
            <w:vAlign w:val="bottom"/>
          </w:tcPr>
          <w:p w14:paraId="7B558D1F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6" w:type="dxa"/>
          </w:tcPr>
          <w:p w14:paraId="1C13DBD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vAlign w:val="bottom"/>
          </w:tcPr>
          <w:p w14:paraId="40E5B16E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04</w:t>
            </w:r>
          </w:p>
        </w:tc>
        <w:tc>
          <w:tcPr>
            <w:tcW w:w="617" w:type="dxa"/>
            <w:vAlign w:val="bottom"/>
          </w:tcPr>
          <w:p w14:paraId="46D49922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34" w:type="dxa"/>
          </w:tcPr>
          <w:p w14:paraId="650394D3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52274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09" w:type="dxa"/>
          </w:tcPr>
          <w:p w14:paraId="55715CEF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77CFE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79072772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14:paraId="22812C76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49" w:type="dxa"/>
            <w:vAlign w:val="bottom"/>
          </w:tcPr>
          <w:p w14:paraId="50938202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18" w:type="dxa"/>
          </w:tcPr>
          <w:p w14:paraId="45EF6A15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70055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5" w:type="dxa"/>
          </w:tcPr>
          <w:p w14:paraId="0CC57BED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8746D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0F2FF3D7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Align w:val="bottom"/>
          </w:tcPr>
          <w:p w14:paraId="3DAA302F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74" w:type="dxa"/>
            <w:vAlign w:val="bottom"/>
          </w:tcPr>
          <w:p w14:paraId="450753F0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79" w:type="dxa"/>
          </w:tcPr>
          <w:p w14:paraId="452C085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854F1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1" w:type="dxa"/>
          </w:tcPr>
          <w:p w14:paraId="45499A06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354C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</w:tr>
      <w:tr w:rsidR="00BF5302" w:rsidRPr="00153DCC" w14:paraId="4BB4B72D" w14:textId="77777777" w:rsidTr="00796F9D">
        <w:tc>
          <w:tcPr>
            <w:tcW w:w="1139" w:type="dxa"/>
            <w:vMerge/>
          </w:tcPr>
          <w:p w14:paraId="1A8FD7F1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vAlign w:val="bottom"/>
          </w:tcPr>
          <w:p w14:paraId="1B5C03DB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proofErr w:type="spellStart"/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Idiopathic</w:t>
            </w:r>
            <w:proofErr w:type="spellEnd"/>
          </w:p>
        </w:tc>
        <w:tc>
          <w:tcPr>
            <w:tcW w:w="521" w:type="dxa"/>
            <w:vAlign w:val="bottom"/>
          </w:tcPr>
          <w:p w14:paraId="340CB117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14" w:type="dxa"/>
            <w:vAlign w:val="bottom"/>
          </w:tcPr>
          <w:p w14:paraId="65F29299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6" w:type="dxa"/>
          </w:tcPr>
          <w:p w14:paraId="25EEF03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vAlign w:val="bottom"/>
          </w:tcPr>
          <w:p w14:paraId="5A8258C1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17" w:type="dxa"/>
            <w:vAlign w:val="bottom"/>
          </w:tcPr>
          <w:p w14:paraId="5593B7BB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02</w:t>
            </w:r>
          </w:p>
        </w:tc>
        <w:tc>
          <w:tcPr>
            <w:tcW w:w="834" w:type="dxa"/>
          </w:tcPr>
          <w:p w14:paraId="1EFC760D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52274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09" w:type="dxa"/>
          </w:tcPr>
          <w:p w14:paraId="56498087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77CFE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5CD49089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14:paraId="61B9BB46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749" w:type="dxa"/>
            <w:vAlign w:val="bottom"/>
          </w:tcPr>
          <w:p w14:paraId="2D524EAA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6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8" w:type="dxa"/>
          </w:tcPr>
          <w:p w14:paraId="49A08841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70055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5" w:type="dxa"/>
          </w:tcPr>
          <w:p w14:paraId="2E97FDCE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8746D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17F099A9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Align w:val="bottom"/>
          </w:tcPr>
          <w:p w14:paraId="0443A95D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74" w:type="dxa"/>
            <w:vAlign w:val="bottom"/>
          </w:tcPr>
          <w:p w14:paraId="32C4F46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8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79" w:type="dxa"/>
          </w:tcPr>
          <w:p w14:paraId="48E1064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854F1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1" w:type="dxa"/>
          </w:tcPr>
          <w:p w14:paraId="7BBAE373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354C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</w:tr>
      <w:tr w:rsidR="00BF5302" w:rsidRPr="00153DCC" w14:paraId="5DA20C2F" w14:textId="77777777" w:rsidTr="00796F9D">
        <w:tc>
          <w:tcPr>
            <w:tcW w:w="1139" w:type="dxa"/>
            <w:vMerge/>
          </w:tcPr>
          <w:p w14:paraId="6EE411B0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vAlign w:val="bottom"/>
          </w:tcPr>
          <w:p w14:paraId="3E876CB2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proofErr w:type="spellStart"/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Idiopathic</w:t>
            </w:r>
            <w:proofErr w:type="spellEnd"/>
          </w:p>
        </w:tc>
        <w:tc>
          <w:tcPr>
            <w:tcW w:w="521" w:type="dxa"/>
            <w:vAlign w:val="bottom"/>
          </w:tcPr>
          <w:p w14:paraId="6C61C7E5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14" w:type="dxa"/>
            <w:vAlign w:val="bottom"/>
          </w:tcPr>
          <w:p w14:paraId="7E3E9738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6" w:type="dxa"/>
          </w:tcPr>
          <w:p w14:paraId="423C4970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vAlign w:val="bottom"/>
          </w:tcPr>
          <w:p w14:paraId="1DDA1E8A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17" w:type="dxa"/>
            <w:vAlign w:val="bottom"/>
          </w:tcPr>
          <w:p w14:paraId="53D2473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34" w:type="dxa"/>
          </w:tcPr>
          <w:p w14:paraId="45039DFE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52274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09" w:type="dxa"/>
          </w:tcPr>
          <w:p w14:paraId="36D0E0E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77CFE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0650F0A3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14:paraId="6A2C5436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49" w:type="dxa"/>
            <w:vAlign w:val="bottom"/>
          </w:tcPr>
          <w:p w14:paraId="41A781E5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18" w:type="dxa"/>
          </w:tcPr>
          <w:p w14:paraId="522F05B5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70055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5" w:type="dxa"/>
          </w:tcPr>
          <w:p w14:paraId="70FAD096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8746D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6120F08B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Align w:val="bottom"/>
          </w:tcPr>
          <w:p w14:paraId="47B8ED9F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74" w:type="dxa"/>
            <w:vAlign w:val="bottom"/>
          </w:tcPr>
          <w:p w14:paraId="1C80C089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79" w:type="dxa"/>
          </w:tcPr>
          <w:p w14:paraId="1266FE1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854F1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1" w:type="dxa"/>
          </w:tcPr>
          <w:p w14:paraId="142EACA6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354C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</w:tr>
      <w:tr w:rsidR="00BF5302" w:rsidRPr="00153DCC" w14:paraId="577BFEB5" w14:textId="77777777" w:rsidTr="00796F9D">
        <w:tc>
          <w:tcPr>
            <w:tcW w:w="1139" w:type="dxa"/>
            <w:vMerge/>
          </w:tcPr>
          <w:p w14:paraId="2CBA438A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vAlign w:val="bottom"/>
          </w:tcPr>
          <w:p w14:paraId="00BDBE28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VKH</w:t>
            </w:r>
          </w:p>
        </w:tc>
        <w:tc>
          <w:tcPr>
            <w:tcW w:w="521" w:type="dxa"/>
            <w:vAlign w:val="bottom"/>
          </w:tcPr>
          <w:p w14:paraId="0A34C0C7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14" w:type="dxa"/>
            <w:vAlign w:val="bottom"/>
          </w:tcPr>
          <w:p w14:paraId="24D44745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6" w:type="dxa"/>
          </w:tcPr>
          <w:p w14:paraId="7EBEF126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vAlign w:val="bottom"/>
          </w:tcPr>
          <w:p w14:paraId="7E364782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17" w:type="dxa"/>
            <w:vAlign w:val="bottom"/>
          </w:tcPr>
          <w:p w14:paraId="036242D6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34" w:type="dxa"/>
          </w:tcPr>
          <w:p w14:paraId="6BAAC1EA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52274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09" w:type="dxa"/>
          </w:tcPr>
          <w:p w14:paraId="10DE145D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77CFE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32BFEC0F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14:paraId="07CFBEBD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749" w:type="dxa"/>
            <w:vAlign w:val="bottom"/>
          </w:tcPr>
          <w:p w14:paraId="47D5107B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3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8" w:type="dxa"/>
          </w:tcPr>
          <w:p w14:paraId="53E624E3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70055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5" w:type="dxa"/>
          </w:tcPr>
          <w:p w14:paraId="3F21E903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8746D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12F4FC0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Align w:val="bottom"/>
          </w:tcPr>
          <w:p w14:paraId="5B7617A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74" w:type="dxa"/>
            <w:vAlign w:val="bottom"/>
          </w:tcPr>
          <w:p w14:paraId="5C770DFB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8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79" w:type="dxa"/>
          </w:tcPr>
          <w:p w14:paraId="5E60309F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854F1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1" w:type="dxa"/>
          </w:tcPr>
          <w:p w14:paraId="2B3626D2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354C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</w:tr>
      <w:tr w:rsidR="00BF5302" w:rsidRPr="00153DCC" w14:paraId="1BC09FE3" w14:textId="77777777" w:rsidTr="00796F9D">
        <w:tc>
          <w:tcPr>
            <w:tcW w:w="1139" w:type="dxa"/>
            <w:vMerge/>
          </w:tcPr>
          <w:p w14:paraId="4AE75D57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vAlign w:val="bottom"/>
          </w:tcPr>
          <w:p w14:paraId="28F4A88D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VKH</w:t>
            </w:r>
          </w:p>
        </w:tc>
        <w:tc>
          <w:tcPr>
            <w:tcW w:w="521" w:type="dxa"/>
            <w:vAlign w:val="bottom"/>
          </w:tcPr>
          <w:p w14:paraId="4CF2E9CF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14" w:type="dxa"/>
            <w:vAlign w:val="bottom"/>
          </w:tcPr>
          <w:p w14:paraId="1E009A12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6" w:type="dxa"/>
          </w:tcPr>
          <w:p w14:paraId="18235F49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vAlign w:val="bottom"/>
          </w:tcPr>
          <w:p w14:paraId="200B3695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17" w:type="dxa"/>
            <w:vAlign w:val="bottom"/>
          </w:tcPr>
          <w:p w14:paraId="6939BB6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34" w:type="dxa"/>
          </w:tcPr>
          <w:p w14:paraId="66D7775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52274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09" w:type="dxa"/>
          </w:tcPr>
          <w:p w14:paraId="730A60C1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77CFE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702EBAA1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14:paraId="4BBAAFB1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749" w:type="dxa"/>
            <w:vAlign w:val="bottom"/>
          </w:tcPr>
          <w:p w14:paraId="53F3073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8" w:type="dxa"/>
          </w:tcPr>
          <w:p w14:paraId="2D68DB1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70055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5" w:type="dxa"/>
          </w:tcPr>
          <w:p w14:paraId="2AA9E2D7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8746D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527011A5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Align w:val="bottom"/>
          </w:tcPr>
          <w:p w14:paraId="3061C1FB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74" w:type="dxa"/>
            <w:vAlign w:val="bottom"/>
          </w:tcPr>
          <w:p w14:paraId="315B8843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79" w:type="dxa"/>
          </w:tcPr>
          <w:p w14:paraId="1F87302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854F1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1" w:type="dxa"/>
          </w:tcPr>
          <w:p w14:paraId="204F42C1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354C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</w:tr>
      <w:tr w:rsidR="00BF5302" w:rsidRPr="00153DCC" w14:paraId="5FA4474D" w14:textId="77777777" w:rsidTr="00796F9D">
        <w:tc>
          <w:tcPr>
            <w:tcW w:w="1139" w:type="dxa"/>
            <w:vMerge/>
          </w:tcPr>
          <w:p w14:paraId="47C27CAA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vAlign w:val="bottom"/>
          </w:tcPr>
          <w:p w14:paraId="0B355E40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VKH</w:t>
            </w:r>
          </w:p>
        </w:tc>
        <w:tc>
          <w:tcPr>
            <w:tcW w:w="521" w:type="dxa"/>
            <w:vAlign w:val="bottom"/>
          </w:tcPr>
          <w:p w14:paraId="196D8496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14" w:type="dxa"/>
            <w:vAlign w:val="bottom"/>
          </w:tcPr>
          <w:p w14:paraId="19841EF9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6" w:type="dxa"/>
          </w:tcPr>
          <w:p w14:paraId="7CA4FDEF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vAlign w:val="bottom"/>
          </w:tcPr>
          <w:p w14:paraId="60AEC4F7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17" w:type="dxa"/>
            <w:vAlign w:val="bottom"/>
          </w:tcPr>
          <w:p w14:paraId="2BC71D69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34" w:type="dxa"/>
          </w:tcPr>
          <w:p w14:paraId="10C00B4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52274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09" w:type="dxa"/>
          </w:tcPr>
          <w:p w14:paraId="327D7D3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77CFE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133A237E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14:paraId="38705132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749" w:type="dxa"/>
            <w:vAlign w:val="bottom"/>
          </w:tcPr>
          <w:p w14:paraId="47E7BC63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8" w:type="dxa"/>
          </w:tcPr>
          <w:p w14:paraId="2032F7E9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70055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5" w:type="dxa"/>
          </w:tcPr>
          <w:p w14:paraId="5E5D663B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8746D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4027D54D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Align w:val="bottom"/>
          </w:tcPr>
          <w:p w14:paraId="532ECC14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74" w:type="dxa"/>
            <w:vAlign w:val="bottom"/>
          </w:tcPr>
          <w:p w14:paraId="455804B1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79" w:type="dxa"/>
          </w:tcPr>
          <w:p w14:paraId="5CB8C394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854F1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1" w:type="dxa"/>
          </w:tcPr>
          <w:p w14:paraId="3733F755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354C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</w:tr>
      <w:tr w:rsidR="00BF5302" w:rsidRPr="00153DCC" w14:paraId="6D12CDBA" w14:textId="77777777" w:rsidTr="00796F9D">
        <w:tc>
          <w:tcPr>
            <w:tcW w:w="1139" w:type="dxa"/>
            <w:vMerge/>
          </w:tcPr>
          <w:p w14:paraId="3C50437E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vAlign w:val="bottom"/>
          </w:tcPr>
          <w:p w14:paraId="6E3A0F8A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VKH</w:t>
            </w:r>
          </w:p>
        </w:tc>
        <w:tc>
          <w:tcPr>
            <w:tcW w:w="521" w:type="dxa"/>
            <w:vAlign w:val="bottom"/>
          </w:tcPr>
          <w:p w14:paraId="44730802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14" w:type="dxa"/>
            <w:vAlign w:val="bottom"/>
          </w:tcPr>
          <w:p w14:paraId="0C071DB4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6" w:type="dxa"/>
          </w:tcPr>
          <w:p w14:paraId="080B483A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vAlign w:val="bottom"/>
          </w:tcPr>
          <w:p w14:paraId="33DE97A3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17" w:type="dxa"/>
            <w:vAlign w:val="bottom"/>
          </w:tcPr>
          <w:p w14:paraId="7D6C1563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34" w:type="dxa"/>
          </w:tcPr>
          <w:p w14:paraId="367D7A9D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52274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09" w:type="dxa"/>
          </w:tcPr>
          <w:p w14:paraId="06D5B86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77CFE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5010C37A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vAlign w:val="bottom"/>
          </w:tcPr>
          <w:p w14:paraId="2E27FAA9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749" w:type="dxa"/>
            <w:vAlign w:val="bottom"/>
          </w:tcPr>
          <w:p w14:paraId="4EC7E8FB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18" w:type="dxa"/>
          </w:tcPr>
          <w:p w14:paraId="6641B8E0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70055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5" w:type="dxa"/>
          </w:tcPr>
          <w:p w14:paraId="025E6576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8746D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</w:tcPr>
          <w:p w14:paraId="7A670B8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Align w:val="bottom"/>
          </w:tcPr>
          <w:p w14:paraId="5E32F617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74" w:type="dxa"/>
            <w:vAlign w:val="bottom"/>
          </w:tcPr>
          <w:p w14:paraId="6417C76A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979" w:type="dxa"/>
          </w:tcPr>
          <w:p w14:paraId="7F4A1F65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854F1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1" w:type="dxa"/>
          </w:tcPr>
          <w:p w14:paraId="59A3697D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354C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</w:tr>
      <w:tr w:rsidR="00BF5302" w:rsidRPr="00153DCC" w14:paraId="2F9F723F" w14:textId="77777777" w:rsidTr="00796F9D"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056B594D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vAlign w:val="bottom"/>
          </w:tcPr>
          <w:p w14:paraId="024D94DA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VKH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vAlign w:val="bottom"/>
          </w:tcPr>
          <w:p w14:paraId="7554134F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bottom"/>
          </w:tcPr>
          <w:p w14:paraId="3575ACAC" w14:textId="77777777" w:rsidR="00BF5302" w:rsidRPr="00153DCC" w:rsidRDefault="00BF5302" w:rsidP="00796F9D">
            <w:pPr>
              <w:jc w:val="center"/>
              <w:rPr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E6E0D56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5F0287B0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7F1C570E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7D44B86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52274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50636597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477CFE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03D3CC8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  <w:vAlign w:val="bottom"/>
          </w:tcPr>
          <w:p w14:paraId="18517FDA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09A294B5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3D2F944F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70055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65596926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68746D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223B777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vAlign w:val="bottom"/>
          </w:tcPr>
          <w:p w14:paraId="1F420FD9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bottom"/>
          </w:tcPr>
          <w:p w14:paraId="4466B37A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153DC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33001947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854F1C">
              <w:rPr>
                <w:rFonts w:ascii="Aptos Narrow" w:hAnsi="Aptos Narrow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5D676FC" w14:textId="77777777" w:rsidR="00BF5302" w:rsidRPr="00153DCC" w:rsidRDefault="00BF5302" w:rsidP="00796F9D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CF354C">
              <w:rPr>
                <w:rFonts w:ascii="Aptos Narrow" w:hAnsi="Aptos Narrow"/>
                <w:color w:val="000000"/>
                <w:sz w:val="18"/>
                <w:szCs w:val="18"/>
              </w:rPr>
              <w:t>&lt; 4.0</w:t>
            </w:r>
          </w:p>
        </w:tc>
      </w:tr>
    </w:tbl>
    <w:p w14:paraId="12EEA66B" w14:textId="77777777" w:rsidR="00BF5302" w:rsidRDefault="00BF5302" w:rsidP="00BF5302">
      <w:pPr>
        <w:rPr>
          <w:rFonts w:cs="Times New Roman"/>
          <w:sz w:val="20"/>
          <w:szCs w:val="20"/>
        </w:rPr>
      </w:pPr>
    </w:p>
    <w:p w14:paraId="68730DF1" w14:textId="77777777" w:rsidR="00BF5302" w:rsidRPr="00FE6F6C" w:rsidRDefault="00BF5302" w:rsidP="00BF5302">
      <w:pPr>
        <w:rPr>
          <w:rFonts w:cs="Times New Roman"/>
          <w:color w:val="000000"/>
          <w:sz w:val="20"/>
          <w:szCs w:val="20"/>
        </w:rPr>
      </w:pPr>
      <w:r w:rsidRPr="00FE6F6C">
        <w:rPr>
          <w:rFonts w:cs="Times New Roman"/>
          <w:sz w:val="20"/>
          <w:szCs w:val="20"/>
        </w:rPr>
        <w:t>GR</w:t>
      </w:r>
      <w:r w:rsidRPr="005B6ED8">
        <w:rPr>
          <w:rFonts w:ascii="Times New Roman" w:eastAsia="Arial Unicode MS" w:hAnsi="Times New Roman" w:cs="Times New Roman"/>
          <w:sz w:val="20"/>
          <w:szCs w:val="20"/>
          <w:lang w:val="en-US"/>
        </w:rPr>
        <w:t>α</w:t>
      </w:r>
      <w:r w:rsidRPr="00FE6F6C">
        <w:rPr>
          <w:rFonts w:cs="Times New Roman"/>
          <w:color w:val="000000"/>
          <w:sz w:val="20"/>
          <w:szCs w:val="20"/>
        </w:rPr>
        <w:t xml:space="preserve">: </w:t>
      </w:r>
      <w:proofErr w:type="spellStart"/>
      <w:r w:rsidRPr="00FE6F6C">
        <w:rPr>
          <w:rFonts w:cs="Times New Roman"/>
          <w:color w:val="000000"/>
          <w:sz w:val="20"/>
          <w:szCs w:val="20"/>
        </w:rPr>
        <w:t>Glucocorticoid</w:t>
      </w:r>
      <w:proofErr w:type="spellEnd"/>
      <w:r w:rsidRPr="00FE6F6C">
        <w:rPr>
          <w:rFonts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color w:val="000000"/>
          <w:sz w:val="20"/>
          <w:szCs w:val="20"/>
        </w:rPr>
        <w:t>R</w:t>
      </w:r>
      <w:r w:rsidRPr="00FE6F6C">
        <w:rPr>
          <w:rFonts w:cs="Times New Roman"/>
          <w:color w:val="000000"/>
          <w:sz w:val="20"/>
          <w:szCs w:val="20"/>
        </w:rPr>
        <w:t xml:space="preserve">eceptor </w:t>
      </w:r>
      <w:proofErr w:type="spellStart"/>
      <w:r w:rsidRPr="00FE6F6C">
        <w:rPr>
          <w:rFonts w:cs="Times New Roman"/>
          <w:color w:val="000000"/>
          <w:sz w:val="20"/>
          <w:szCs w:val="20"/>
        </w:rPr>
        <w:t>alpha</w:t>
      </w:r>
      <w:proofErr w:type="spellEnd"/>
      <w:r w:rsidRPr="00FE6F6C">
        <w:rPr>
          <w:rFonts w:cs="Times New Roman"/>
          <w:color w:val="000000"/>
          <w:sz w:val="20"/>
          <w:szCs w:val="20"/>
        </w:rPr>
        <w:t xml:space="preserve">; IL: </w:t>
      </w:r>
      <w:proofErr w:type="spellStart"/>
      <w:r w:rsidRPr="00FE6F6C">
        <w:rPr>
          <w:rFonts w:cs="Times New Roman"/>
          <w:color w:val="000000"/>
          <w:sz w:val="20"/>
          <w:szCs w:val="20"/>
        </w:rPr>
        <w:t>interleukin</w:t>
      </w:r>
      <w:proofErr w:type="spellEnd"/>
      <w:r w:rsidRPr="00FE6F6C">
        <w:rPr>
          <w:rFonts w:cs="Times New Roman"/>
          <w:color w:val="000000"/>
          <w:sz w:val="20"/>
          <w:szCs w:val="20"/>
        </w:rPr>
        <w:t>; TNF</w:t>
      </w:r>
      <w:r>
        <w:rPr>
          <w:rFonts w:cs="Times New Roman"/>
          <w:color w:val="000000"/>
          <w:sz w:val="20"/>
          <w:szCs w:val="20"/>
        </w:rPr>
        <w:t>-</w:t>
      </w:r>
      <w:r w:rsidRPr="005B6ED8">
        <w:rPr>
          <w:rFonts w:ascii="Times New Roman" w:eastAsia="Arial Unicode MS" w:hAnsi="Times New Roman" w:cs="Times New Roman"/>
          <w:sz w:val="20"/>
          <w:szCs w:val="20"/>
          <w:lang w:val="en-US"/>
        </w:rPr>
        <w:t>α</w:t>
      </w:r>
      <w:r w:rsidRPr="00FE6F6C">
        <w:rPr>
          <w:rFonts w:cs="Times New Roman"/>
          <w:color w:val="000000"/>
          <w:sz w:val="20"/>
          <w:szCs w:val="20"/>
        </w:rPr>
        <w:t xml:space="preserve">: tumor necrosis factor </w:t>
      </w:r>
      <w:proofErr w:type="spellStart"/>
      <w:r w:rsidRPr="00FE6F6C">
        <w:rPr>
          <w:rFonts w:cs="Times New Roman"/>
          <w:color w:val="000000"/>
          <w:sz w:val="20"/>
          <w:szCs w:val="20"/>
        </w:rPr>
        <w:t>alpha</w:t>
      </w:r>
      <w:proofErr w:type="spellEnd"/>
      <w:r>
        <w:rPr>
          <w:rFonts w:cs="Times New Roman"/>
          <w:color w:val="000000"/>
          <w:sz w:val="20"/>
          <w:szCs w:val="20"/>
        </w:rPr>
        <w:t xml:space="preserve">; VKH: Vogt-Koyanagi-Harada </w:t>
      </w:r>
      <w:proofErr w:type="spellStart"/>
      <w:r>
        <w:rPr>
          <w:rFonts w:cs="Times New Roman"/>
          <w:color w:val="000000"/>
          <w:sz w:val="20"/>
          <w:szCs w:val="20"/>
        </w:rPr>
        <w:t>disease</w:t>
      </w:r>
      <w:proofErr w:type="spellEnd"/>
      <w:r>
        <w:rPr>
          <w:rFonts w:cs="Times New Roman"/>
          <w:color w:val="000000"/>
          <w:sz w:val="20"/>
          <w:szCs w:val="20"/>
        </w:rPr>
        <w:t>.</w:t>
      </w:r>
    </w:p>
    <w:p w14:paraId="20EAC3CC" w14:textId="77777777" w:rsidR="00BF5302" w:rsidRDefault="00BF5302" w:rsidP="00BF5302">
      <w:pPr>
        <w:rPr>
          <w:b/>
          <w:bCs/>
        </w:rPr>
      </w:pPr>
    </w:p>
    <w:p w14:paraId="69663C81" w14:textId="77777777" w:rsidR="00BF5302" w:rsidRDefault="00BF5302" w:rsidP="00BF5302">
      <w:pPr>
        <w:rPr>
          <w:b/>
          <w:bCs/>
        </w:rPr>
      </w:pPr>
    </w:p>
    <w:p w14:paraId="2A1F5F24" w14:textId="5602F4EB" w:rsidR="00BF5302" w:rsidRPr="00796F9D" w:rsidRDefault="00BF5302" w:rsidP="00A83D3B">
      <w:pPr>
        <w:rPr>
          <w:b/>
          <w:bCs/>
        </w:rPr>
      </w:pPr>
      <w:r>
        <w:rPr>
          <w:b/>
          <w:bCs/>
        </w:rPr>
        <w:br w:type="page"/>
      </w:r>
    </w:p>
    <w:p w14:paraId="32162A10" w14:textId="1C85B991" w:rsidR="00A83D3B" w:rsidRPr="005B6ED8" w:rsidRDefault="00A83D3B" w:rsidP="00A83D3B">
      <w:pPr>
        <w:rPr>
          <w:b/>
          <w:bCs/>
          <w:lang w:val="en-US"/>
        </w:rPr>
      </w:pPr>
      <w:r w:rsidRPr="00A83D3B">
        <w:rPr>
          <w:b/>
          <w:bCs/>
          <w:lang w:val="en-US"/>
        </w:rPr>
        <w:lastRenderedPageBreak/>
        <w:t xml:space="preserve">Supplementary Table </w:t>
      </w:r>
      <w:r w:rsidR="00BF5302">
        <w:rPr>
          <w:b/>
          <w:bCs/>
          <w:lang w:val="en-US"/>
        </w:rPr>
        <w:t>3</w:t>
      </w:r>
      <w:r w:rsidRPr="00A83D3B">
        <w:rPr>
          <w:b/>
          <w:bCs/>
          <w:lang w:val="en-US"/>
        </w:rPr>
        <w:t xml:space="preserve">: </w:t>
      </w:r>
      <w:r w:rsidRPr="00FE6F6C">
        <w:rPr>
          <w:lang w:val="en-US"/>
        </w:rPr>
        <w:t>Contingency and ROC analysis.</w:t>
      </w:r>
      <w:r w:rsidRPr="00A83D3B">
        <w:rPr>
          <w:b/>
          <w:bCs/>
          <w:lang w:val="en-US"/>
        </w:rPr>
        <w:t xml:space="preserve"> </w:t>
      </w:r>
    </w:p>
    <w:p w14:paraId="30FFC3DF" w14:textId="77777777" w:rsidR="005F69D0" w:rsidRPr="005B6ED8" w:rsidRDefault="005F69D0">
      <w:pPr>
        <w:rPr>
          <w:b/>
          <w:bCs/>
          <w:lang w:val="en-US"/>
        </w:rPr>
      </w:pPr>
    </w:p>
    <w:tbl>
      <w:tblPr>
        <w:tblW w:w="12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38"/>
        <w:gridCol w:w="800"/>
        <w:gridCol w:w="1058"/>
        <w:gridCol w:w="120"/>
        <w:gridCol w:w="1158"/>
        <w:gridCol w:w="1058"/>
        <w:gridCol w:w="120"/>
        <w:gridCol w:w="1018"/>
        <w:gridCol w:w="1058"/>
        <w:gridCol w:w="140"/>
        <w:gridCol w:w="998"/>
        <w:gridCol w:w="1058"/>
        <w:gridCol w:w="120"/>
        <w:gridCol w:w="1018"/>
        <w:gridCol w:w="1058"/>
      </w:tblGrid>
      <w:tr w:rsidR="005F69D0" w:rsidRPr="005F69D0" w14:paraId="2DA911C7" w14:textId="77777777" w:rsidTr="002623DE">
        <w:trPr>
          <w:trHeight w:val="168"/>
        </w:trPr>
        <w:tc>
          <w:tcPr>
            <w:tcW w:w="16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D84B81" w14:textId="77777777" w:rsidR="005F69D0" w:rsidRPr="005B6ED8" w:rsidRDefault="005F69D0" w:rsidP="005F69D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n-US"/>
              </w:rPr>
            </w:pPr>
            <w:r w:rsidRPr="005B6ED8">
              <w:rPr>
                <w:rFonts w:ascii="Aptos" w:eastAsia="Times New Roman" w:hAnsi="Aptos" w:cs="Arial"/>
                <w:color w:val="000000"/>
                <w:kern w:val="24"/>
                <w:sz w:val="14"/>
                <w:szCs w:val="14"/>
                <w:lang w:val="en-US"/>
              </w:rPr>
              <w:t> </w:t>
            </w:r>
          </w:p>
        </w:tc>
        <w:tc>
          <w:tcPr>
            <w:tcW w:w="18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D5854F" w14:textId="77777777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IL-10</w:t>
            </w:r>
          </w:p>
        </w:tc>
        <w:tc>
          <w:tcPr>
            <w:tcW w:w="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67DB54" w14:textId="77777777" w:rsidR="005F69D0" w:rsidRPr="002623DE" w:rsidRDefault="005F69D0" w:rsidP="005F69D0">
            <w:pPr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 </w:t>
            </w:r>
          </w:p>
        </w:tc>
        <w:tc>
          <w:tcPr>
            <w:tcW w:w="22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55DEC4" w14:textId="77777777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IL-6/IL-10</w:t>
            </w:r>
          </w:p>
        </w:tc>
        <w:tc>
          <w:tcPr>
            <w:tcW w:w="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4FAFFD" w14:textId="77777777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 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1F5763" w14:textId="77777777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GR</w:t>
            </w:r>
            <w:r w:rsidRPr="002623DE">
              <w:rPr>
                <w:rFonts w:ascii="Symbol" w:eastAsia="Times New Roman" w:hAnsi="Symbol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a</w:t>
            </w:r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/IL-10</w:t>
            </w:r>
          </w:p>
        </w:tc>
        <w:tc>
          <w:tcPr>
            <w:tcW w:w="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684449" w14:textId="77777777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 </w:t>
            </w:r>
          </w:p>
        </w:tc>
        <w:tc>
          <w:tcPr>
            <w:tcW w:w="20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107DC3" w14:textId="77777777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IL-17A/IL-10</w:t>
            </w:r>
          </w:p>
        </w:tc>
        <w:tc>
          <w:tcPr>
            <w:tcW w:w="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B56220" w14:textId="77777777" w:rsidR="005F69D0" w:rsidRPr="002623DE" w:rsidRDefault="005F69D0" w:rsidP="005F69D0">
            <w:pPr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 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825FFC" w14:textId="3DB83B82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TNF</w:t>
            </w:r>
            <w:r w:rsidR="005B6ED8"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Symbol" w:eastAsia="Times New Roman" w:hAnsi="Symbol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a</w:t>
            </w:r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/IL-10</w:t>
            </w:r>
          </w:p>
        </w:tc>
      </w:tr>
      <w:tr w:rsidR="005F69D0" w:rsidRPr="005F69D0" w14:paraId="3A85E30C" w14:textId="77777777" w:rsidTr="002623DE">
        <w:trPr>
          <w:trHeight w:val="172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1BC0DB" w14:textId="77777777" w:rsidR="005F69D0" w:rsidRPr="005F69D0" w:rsidRDefault="005F69D0" w:rsidP="005F69D0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  <w:r w:rsidRPr="005F69D0">
              <w:rPr>
                <w:rFonts w:ascii="Aptos" w:eastAsia="Times New Roman" w:hAnsi="Aptos" w:cs="Arial"/>
                <w:color w:val="000000"/>
                <w:kern w:val="24"/>
                <w:sz w:val="14"/>
                <w:szCs w:val="14"/>
                <w:lang w:val="es-CL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C268ED" w14:textId="77777777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proofErr w:type="spellStart"/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Value</w:t>
            </w:r>
            <w:proofErr w:type="spellEnd"/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401DFF" w14:textId="77777777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5% CI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CB8791" w14:textId="77777777" w:rsidR="005F69D0" w:rsidRPr="002623DE" w:rsidRDefault="005F69D0" w:rsidP="005F69D0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 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1CADE6" w14:textId="77777777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proofErr w:type="spellStart"/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Value</w:t>
            </w:r>
            <w:proofErr w:type="spellEnd"/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4843E0" w14:textId="77777777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5% CI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608A65" w14:textId="77777777" w:rsidR="005F69D0" w:rsidRPr="002623DE" w:rsidRDefault="005F69D0" w:rsidP="005F69D0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 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AA0A00" w14:textId="77777777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proofErr w:type="spellStart"/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Value</w:t>
            </w:r>
            <w:proofErr w:type="spellEnd"/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4E9384" w14:textId="77777777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5% CI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7E0FFC" w14:textId="77777777" w:rsidR="005F69D0" w:rsidRPr="002623DE" w:rsidRDefault="005F69D0" w:rsidP="005F69D0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 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381900" w14:textId="77777777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proofErr w:type="spellStart"/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Value</w:t>
            </w:r>
            <w:proofErr w:type="spellEnd"/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2408C3" w14:textId="77777777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5% CI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711308" w14:textId="77777777" w:rsidR="005F69D0" w:rsidRPr="002623DE" w:rsidRDefault="005F69D0" w:rsidP="005F69D0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 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F3ECD9" w14:textId="77777777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proofErr w:type="spellStart"/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Value</w:t>
            </w:r>
            <w:proofErr w:type="spellEnd"/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D243F5" w14:textId="77777777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5% CI</w:t>
            </w:r>
          </w:p>
        </w:tc>
      </w:tr>
      <w:tr w:rsidR="005F69D0" w:rsidRPr="005F69D0" w14:paraId="07396F1E" w14:textId="77777777" w:rsidTr="002623DE">
        <w:trPr>
          <w:trHeight w:val="172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64236B" w14:textId="77777777" w:rsidR="005F69D0" w:rsidRPr="002623DE" w:rsidRDefault="005F69D0" w:rsidP="005F69D0">
            <w:pPr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s-CL"/>
              </w:rPr>
            </w:pPr>
            <w:proofErr w:type="spellStart"/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Sensitivity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AF9477" w14:textId="489EBC0F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%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DF75D7" w14:textId="2E4ED9FA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6226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953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B8A66D" w14:textId="2B303EE4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D57E0A" w14:textId="729ED826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81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8%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510252" w14:textId="6B7F0C2E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5230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677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D308F0" w14:textId="74E979E1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0AB07C" w14:textId="1DAC9A0C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81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8%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2161F5" w14:textId="082C6D62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5230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677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B7D6D5" w14:textId="3BF5B0C3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B999A0" w14:textId="128791E2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%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474680" w14:textId="0D4C113F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6226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953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6858E5" w14:textId="5B8B04C7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270C1B" w14:textId="13CAC839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63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6%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082327" w14:textId="02EC9829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3538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8483</w:t>
            </w:r>
          </w:p>
        </w:tc>
      </w:tr>
      <w:tr w:rsidR="005F69D0" w:rsidRPr="005F69D0" w14:paraId="636F04B2" w14:textId="77777777" w:rsidTr="005B6ED8">
        <w:trPr>
          <w:trHeight w:val="172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6888E5" w14:textId="77777777" w:rsidR="005F69D0" w:rsidRPr="002623DE" w:rsidRDefault="005F69D0" w:rsidP="005F69D0">
            <w:pPr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s-CL"/>
              </w:rPr>
            </w:pPr>
            <w:proofErr w:type="spellStart"/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Specificity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589F77" w14:textId="6114CC69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87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EA961B" w14:textId="1D40FB37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5291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93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8D9001" w14:textId="7F431B42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DA5C7E" w14:textId="5AC75D4C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87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1B1759" w14:textId="4480726B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5291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93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5BBFC5" w14:textId="4C79B26E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D8CDF2" w14:textId="50267DB8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75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618D8A" w14:textId="6695120D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4093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55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7FABB2" w14:textId="73BEFEC0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EA86DB" w14:textId="355CFE03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75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446C6F" w14:textId="29D79BB6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4093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55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008EE1" w14:textId="013FEEF6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761C30" w14:textId="23631C61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62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243E19" w14:textId="15033922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3057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8632</w:t>
            </w:r>
          </w:p>
        </w:tc>
      </w:tr>
      <w:tr w:rsidR="005F69D0" w:rsidRPr="005F69D0" w14:paraId="3FCCE84F" w14:textId="77777777" w:rsidTr="005B6ED8">
        <w:trPr>
          <w:trHeight w:val="172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1402AC" w14:textId="06162B9D" w:rsidR="005F69D0" w:rsidRPr="002623DE" w:rsidRDefault="005F69D0" w:rsidP="005F69D0">
            <w:pPr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P</w:t>
            </w:r>
            <w:r w:rsidR="00A1484F"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PV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B74A70" w14:textId="69BAB8C0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09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AF8F3E" w14:textId="7F8132BB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6226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95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170E38" w14:textId="0CBEF35D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896C3B" w14:textId="2ACEA6D1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0A173D" w14:textId="5CEF782F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5958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94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2A1FC0" w14:textId="148AFFC5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11097A" w14:textId="19F4A639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81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A5698F" w14:textId="3290FB27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5230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67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CF5D6E" w14:textId="3382E466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400D92" w14:textId="27B4C6A8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833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554DE3" w14:textId="3811CACA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5520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70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99F1FA" w14:textId="3F80E540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E4EEF8" w14:textId="4222DF9D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B07031" w14:textId="3D25C862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3968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8922</w:t>
            </w:r>
          </w:p>
        </w:tc>
      </w:tr>
      <w:tr w:rsidR="005F69D0" w:rsidRPr="005F69D0" w14:paraId="7B28DA54" w14:textId="77777777" w:rsidTr="00311289">
        <w:trPr>
          <w:trHeight w:val="172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F8F6BE" w14:textId="4AFD2EA3" w:rsidR="005F69D0" w:rsidRPr="002623DE" w:rsidRDefault="005F69D0" w:rsidP="005F69D0">
            <w:pPr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N</w:t>
            </w:r>
            <w:r w:rsidR="00A1484F"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PV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1E9AE9" w14:textId="64B647BD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8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29A5D9" w14:textId="269BF232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5291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93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CC616E" w14:textId="4EE78F52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C28C82" w14:textId="32E5C966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77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951F03" w14:textId="727A21A0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4526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60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D36A03" w14:textId="24720E77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96F093" w14:textId="2F3886C5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97F810" w14:textId="1D220314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4093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55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1474A6" w14:textId="46A19E42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CBE14B" w14:textId="016BAA81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85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8EBDAE" w14:textId="00A10841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4869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92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0FA856" w14:textId="41411834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B9A2D7" w14:textId="63DB2EBC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55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A8E368" w14:textId="219F2A28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2667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8112</w:t>
            </w:r>
          </w:p>
        </w:tc>
      </w:tr>
      <w:tr w:rsidR="005F69D0" w:rsidRPr="005F69D0" w14:paraId="364E9210" w14:textId="77777777" w:rsidTr="00311289">
        <w:trPr>
          <w:trHeight w:val="172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4CC8A4" w14:textId="77777777" w:rsidR="005F69D0" w:rsidRPr="002623DE" w:rsidRDefault="005F69D0" w:rsidP="005F69D0">
            <w:pPr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s-CL"/>
              </w:rPr>
            </w:pPr>
            <w:proofErr w:type="spellStart"/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Likelihood</w:t>
            </w:r>
            <w:proofErr w:type="spellEnd"/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 xml:space="preserve"> Rati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BA2CCC" w14:textId="5A10EBF5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7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555332" w14:textId="794A4EA4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656AC6" w14:textId="32B7DBEB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BDFDF4" w14:textId="6402245C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6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C4532F" w14:textId="527CA767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B7E7DF" w14:textId="132EFCE0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473FE3" w14:textId="60A53B13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3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6AB430" w14:textId="0CA7EAC8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8F95A3" w14:textId="20E6A01F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6C8653" w14:textId="2C16D3B5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3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69FE82" w14:textId="4A999835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55B1B1" w14:textId="01710605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8EC5DF" w14:textId="4B3245D3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1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49A513" w14:textId="68009C58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</w:tr>
      <w:tr w:rsidR="005F69D0" w:rsidRPr="005F69D0" w14:paraId="3EE0CB46" w14:textId="77777777" w:rsidTr="00311289">
        <w:trPr>
          <w:trHeight w:val="172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463737" w14:textId="77777777" w:rsidR="005F69D0" w:rsidRPr="002623DE" w:rsidRDefault="005F69D0" w:rsidP="005F69D0">
            <w:pPr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s-CL"/>
              </w:rPr>
            </w:pPr>
            <w:proofErr w:type="spellStart"/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Odds</w:t>
            </w:r>
            <w:proofErr w:type="spellEnd"/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 xml:space="preserve"> rati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C13D27" w14:textId="77777777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53EAE4" w14:textId="7A9BC494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4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141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827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6711FC" w14:textId="7A7AD474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29AC44" w14:textId="0662FBDA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31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C27DA0" w14:textId="2D9750A3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2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769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381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5A438F" w14:textId="55354E71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DE9605" w14:textId="0BEB93AB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13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2E2C30" w14:textId="31A2AA07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1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689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89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4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61F658" w14:textId="790F18E4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345DB1" w14:textId="77777777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FB3355" w14:textId="62D6882E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2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546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366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ED0A29" w14:textId="533AECD8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ABAF44" w14:textId="78D1F5BA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2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9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6FC4E1" w14:textId="5829350D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5170</w:t>
            </w:r>
            <w:r w:rsidR="00311289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-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15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14</w:t>
            </w:r>
          </w:p>
        </w:tc>
      </w:tr>
      <w:tr w:rsidR="005F69D0" w:rsidRPr="005F69D0" w14:paraId="0CF095AA" w14:textId="77777777" w:rsidTr="00311289">
        <w:trPr>
          <w:trHeight w:val="172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E3069C" w14:textId="77777777" w:rsidR="005F69D0" w:rsidRPr="002623DE" w:rsidRDefault="005F69D0" w:rsidP="005F69D0">
            <w:pPr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 xml:space="preserve">P </w:t>
            </w:r>
            <w:proofErr w:type="spellStart"/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valu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8161C5" w14:textId="66D0FAC3" w:rsidR="005F69D0" w:rsidRPr="002623DE" w:rsidRDefault="005F69D0" w:rsidP="005F69D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0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9086E6" w14:textId="169D0ACA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941892" w14:textId="21B3A593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7F6BFD" w14:textId="44B58B5C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0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5E7F50" w14:textId="03E3C91B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46CE99" w14:textId="54A6B5F9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707AD7" w14:textId="1827AA1E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2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257598" w14:textId="1A9FEEE5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1CFE3E" w14:textId="049C8E14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5268F0" w14:textId="14081191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0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90A5E9" w14:textId="0503424D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39DCFA" w14:textId="69133DD1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DF03B7" w14:textId="71DEEC6C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</w:t>
            </w:r>
            <w:r w:rsidR="005B6ED8"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.</w:t>
            </w: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369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9E535B" w14:textId="22375D75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</w:tr>
      <w:tr w:rsidR="005F69D0" w:rsidRPr="005F69D0" w14:paraId="4B31B1EA" w14:textId="77777777" w:rsidTr="00311289">
        <w:trPr>
          <w:trHeight w:val="172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AA58CD" w14:textId="77777777" w:rsidR="005F69D0" w:rsidRPr="002623DE" w:rsidRDefault="005F69D0" w:rsidP="005F69D0">
            <w:pPr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1D733D" w14:textId="77777777" w:rsidR="005F69D0" w:rsidRPr="002623DE" w:rsidRDefault="005F69D0" w:rsidP="005F69D0">
            <w:pPr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DA9892" w14:textId="410925E0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1BCF5D" w14:textId="16FECA16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EEF0B7" w14:textId="479B5AF3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95635E" w14:textId="2DFCF585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11BA2E" w14:textId="5C63AF9A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2056EC" w14:textId="7754A14D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B357E6" w14:textId="04BCF891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400D4A" w14:textId="6098943D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4A9797" w14:textId="587BBF86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A64F2D" w14:textId="1E6F6FF1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384A96" w14:textId="3426387C" w:rsidR="005F69D0" w:rsidRPr="005F69D0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924326" w14:textId="3951AEE9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26B670" w14:textId="0DAFED86" w:rsidR="005F69D0" w:rsidRPr="002623DE" w:rsidRDefault="005F69D0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</w:tr>
      <w:tr w:rsidR="00311289" w:rsidRPr="005F69D0" w14:paraId="3D45B7A2" w14:textId="77777777" w:rsidTr="00311289">
        <w:trPr>
          <w:trHeight w:val="172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8345EF" w14:textId="49BA6FB1" w:rsidR="00311289" w:rsidRPr="002623DE" w:rsidRDefault="00311289" w:rsidP="00311289">
            <w:pPr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AU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1EB930" w14:textId="5817CEE7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.82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B35EB3" w14:textId="3E444E86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.6091-1.0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44C0F5" w14:textId="49DC3526" w:rsidR="00311289" w:rsidRPr="005F69D0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AB5F3C" w14:textId="76DBBD04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.8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712762" w14:textId="51BA13A3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.7051-1.0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00C95A" w14:textId="4D962718" w:rsidR="00311289" w:rsidRPr="005F69D0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392C1A" w14:textId="032DA0BF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.852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5DDA4E" w14:textId="3292FB1B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.6515-1.0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8CBBA6" w14:textId="42ED63A2" w:rsidR="00311289" w:rsidRPr="005F69D0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07BCED" w14:textId="28C2804C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.79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E79FFA" w14:textId="57DBC402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.5916-0.999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F0DF0E" w14:textId="2764A163" w:rsidR="00311289" w:rsidRPr="005F69D0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AA26DA" w14:textId="2455E44E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.64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A16253" w14:textId="0B864A41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.3930-0.9024</w:t>
            </w:r>
          </w:p>
        </w:tc>
      </w:tr>
      <w:tr w:rsidR="00311289" w:rsidRPr="005F69D0" w14:paraId="55350A20" w14:textId="77777777" w:rsidTr="00311289">
        <w:trPr>
          <w:trHeight w:val="172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A2A582" w14:textId="77777777" w:rsidR="00311289" w:rsidRPr="002623DE" w:rsidRDefault="00311289" w:rsidP="00311289">
            <w:pPr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s-CL"/>
              </w:rPr>
            </w:pPr>
            <w:proofErr w:type="spellStart"/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Std</w:t>
            </w:r>
            <w:proofErr w:type="spellEnd"/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. Erro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B43609" w14:textId="2274AA96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.11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89A786" w14:textId="648195A2" w:rsidR="00311289" w:rsidRPr="005F69D0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EC989F" w14:textId="5A564762" w:rsidR="00311289" w:rsidRPr="005F69D0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A7D68A" w14:textId="71DA9693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.08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DE509D" w14:textId="3AFD6B25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C760D8" w14:textId="27043D8A" w:rsidR="00311289" w:rsidRPr="005F69D0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DAEEBA" w14:textId="2245826A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.10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050825" w14:textId="68B99B77" w:rsidR="00311289" w:rsidRPr="005F69D0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166496" w14:textId="338E173F" w:rsidR="00311289" w:rsidRPr="005F69D0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1D8CC2" w14:textId="69CF824E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.10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ADC624" w14:textId="6D1E9EC1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9740D9" w14:textId="4ABD4E45" w:rsidR="00311289" w:rsidRPr="005F69D0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9FA2A4" w14:textId="635C4C0A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.129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2F574E" w14:textId="5B708628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</w:tr>
      <w:tr w:rsidR="00311289" w:rsidRPr="005F69D0" w14:paraId="3377EF4E" w14:textId="77777777" w:rsidTr="00311289">
        <w:trPr>
          <w:trHeight w:val="172"/>
        </w:trPr>
        <w:tc>
          <w:tcPr>
            <w:tcW w:w="1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D833D9" w14:textId="755DD138" w:rsidR="00311289" w:rsidRPr="002623DE" w:rsidRDefault="00311289" w:rsidP="00311289">
            <w:pPr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 xml:space="preserve">P </w:t>
            </w:r>
            <w:proofErr w:type="spellStart"/>
            <w:r w:rsidRPr="002623DE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16"/>
                <w:szCs w:val="16"/>
                <w:lang w:val="es-CL"/>
              </w:rPr>
              <w:t>valu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49EF90" w14:textId="13DBF9BA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.016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783815" w14:textId="662CCE92" w:rsidR="00311289" w:rsidRPr="005F69D0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0C767D" w14:textId="5FFDA0E9" w:rsidR="00311289" w:rsidRPr="005F69D0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2A72BA" w14:textId="47F51A52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.006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8010D5" w14:textId="2012FDBD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1264E3" w14:textId="139CEF24" w:rsidR="00311289" w:rsidRPr="005F69D0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B54A6E" w14:textId="0644A860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.01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F54271" w14:textId="068EE364" w:rsidR="00311289" w:rsidRPr="005F69D0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02B2C8" w14:textId="32B6265B" w:rsidR="00311289" w:rsidRPr="005F69D0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91724E" w14:textId="6AE08E7D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.031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DAF766" w14:textId="10EA3F49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51CE76" w14:textId="058A9F47" w:rsidR="00311289" w:rsidRPr="005F69D0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6A4681" w14:textId="4EC6DA79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  <w:r w:rsidRPr="002623DE">
              <w:rPr>
                <w:rFonts w:ascii="Aptos" w:eastAsia="Times New Roman" w:hAnsi="Aptos" w:cs="Arial"/>
                <w:color w:val="000000"/>
                <w:kern w:val="24"/>
                <w:sz w:val="16"/>
                <w:szCs w:val="16"/>
                <w:lang w:val="es-CL"/>
              </w:rPr>
              <w:t>0.283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1FA133" w14:textId="320D0C68" w:rsidR="00311289" w:rsidRPr="002623DE" w:rsidRDefault="00311289" w:rsidP="00311289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  <w:lang w:val="es-CL"/>
              </w:rPr>
            </w:pPr>
          </w:p>
        </w:tc>
      </w:tr>
      <w:tr w:rsidR="00311289" w:rsidRPr="005F69D0" w14:paraId="0F031A84" w14:textId="77777777" w:rsidTr="00B35E70">
        <w:trPr>
          <w:trHeight w:val="172"/>
        </w:trPr>
        <w:tc>
          <w:tcPr>
            <w:tcW w:w="16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244BA5" w14:textId="77777777" w:rsidR="00311289" w:rsidRPr="005F69D0" w:rsidRDefault="00311289" w:rsidP="00311289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val="es-CL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76B748" w14:textId="77777777" w:rsidR="00311289" w:rsidRPr="005F69D0" w:rsidRDefault="00311289" w:rsidP="0031128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L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6223CB" w14:textId="77777777" w:rsidR="00311289" w:rsidRPr="005F69D0" w:rsidRDefault="00311289" w:rsidP="0031128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L"/>
              </w:rPr>
            </w:pPr>
          </w:p>
        </w:tc>
        <w:tc>
          <w:tcPr>
            <w:tcW w:w="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03E609" w14:textId="77777777" w:rsidR="00311289" w:rsidRPr="005F69D0" w:rsidRDefault="00311289" w:rsidP="0031128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L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9C9F17" w14:textId="77777777" w:rsidR="00311289" w:rsidRPr="005F69D0" w:rsidRDefault="00311289" w:rsidP="0031128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L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901B8F" w14:textId="77777777" w:rsidR="00311289" w:rsidRPr="005F69D0" w:rsidRDefault="00311289" w:rsidP="0031128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L"/>
              </w:rPr>
            </w:pPr>
          </w:p>
        </w:tc>
        <w:tc>
          <w:tcPr>
            <w:tcW w:w="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7E0D80" w14:textId="77777777" w:rsidR="00311289" w:rsidRPr="005F69D0" w:rsidRDefault="00311289" w:rsidP="0031128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L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D8A516" w14:textId="77777777" w:rsidR="00311289" w:rsidRPr="005F69D0" w:rsidRDefault="00311289" w:rsidP="0031128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L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424909" w14:textId="77777777" w:rsidR="00311289" w:rsidRPr="005F69D0" w:rsidRDefault="00311289" w:rsidP="0031128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L"/>
              </w:rPr>
            </w:pPr>
          </w:p>
        </w:tc>
        <w:tc>
          <w:tcPr>
            <w:tcW w:w="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F8A47B" w14:textId="77777777" w:rsidR="00311289" w:rsidRPr="005F69D0" w:rsidRDefault="00311289" w:rsidP="0031128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L"/>
              </w:rPr>
            </w:pP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CABDBB" w14:textId="77777777" w:rsidR="00311289" w:rsidRPr="005F69D0" w:rsidRDefault="00311289" w:rsidP="0031128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L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DD6782" w14:textId="77777777" w:rsidR="00311289" w:rsidRPr="005F69D0" w:rsidRDefault="00311289" w:rsidP="0031128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L"/>
              </w:rPr>
            </w:pPr>
          </w:p>
        </w:tc>
        <w:tc>
          <w:tcPr>
            <w:tcW w:w="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D89F06" w14:textId="77777777" w:rsidR="00311289" w:rsidRPr="005F69D0" w:rsidRDefault="00311289" w:rsidP="0031128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L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5976E1" w14:textId="77777777" w:rsidR="00311289" w:rsidRPr="005F69D0" w:rsidRDefault="00311289" w:rsidP="0031128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CL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327D70" w14:textId="77777777" w:rsidR="00311289" w:rsidRPr="002623DE" w:rsidRDefault="00311289" w:rsidP="00311289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L"/>
              </w:rPr>
            </w:pPr>
          </w:p>
        </w:tc>
      </w:tr>
    </w:tbl>
    <w:p w14:paraId="649FDB15" w14:textId="77777777" w:rsidR="00796F9D" w:rsidRDefault="00796F9D" w:rsidP="00B35E70">
      <w:pPr>
        <w:rPr>
          <w:rFonts w:cs="Times New Roman"/>
          <w:sz w:val="20"/>
          <w:szCs w:val="20"/>
          <w:lang w:val="en-US"/>
        </w:rPr>
      </w:pPr>
    </w:p>
    <w:p w14:paraId="63BB3697" w14:textId="4A7AD08F" w:rsidR="00B35E70" w:rsidRPr="00A1484F" w:rsidRDefault="00311289" w:rsidP="00796F9D">
      <w:pPr>
        <w:ind w:right="-177"/>
        <w:rPr>
          <w:rFonts w:cs="Times New Roman"/>
          <w:color w:val="000000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AUC: Area under ROC curve; </w:t>
      </w:r>
      <w:r w:rsidR="00A1484F">
        <w:rPr>
          <w:rFonts w:cs="Times New Roman"/>
          <w:sz w:val="20"/>
          <w:szCs w:val="20"/>
          <w:lang w:val="en-US"/>
        </w:rPr>
        <w:t xml:space="preserve">CI: Confidence interval; </w:t>
      </w:r>
      <w:r w:rsidR="00B35E70" w:rsidRPr="00A1484F">
        <w:rPr>
          <w:rFonts w:cs="Times New Roman"/>
          <w:sz w:val="20"/>
          <w:szCs w:val="20"/>
          <w:lang w:val="en-US"/>
        </w:rPr>
        <w:t>GR</w:t>
      </w:r>
      <w:r w:rsidR="005B6ED8" w:rsidRPr="005B6ED8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α</w:t>
      </w:r>
      <w:r w:rsidR="00B35E70" w:rsidRPr="00A1484F">
        <w:rPr>
          <w:rFonts w:cs="Times New Roman"/>
          <w:color w:val="000000"/>
          <w:sz w:val="20"/>
          <w:szCs w:val="20"/>
          <w:lang w:val="en-US"/>
        </w:rPr>
        <w:t xml:space="preserve">: Glucocorticoid </w:t>
      </w:r>
      <w:r w:rsidR="005B6ED8" w:rsidRPr="00A1484F">
        <w:rPr>
          <w:rFonts w:cs="Times New Roman"/>
          <w:color w:val="000000"/>
          <w:sz w:val="20"/>
          <w:szCs w:val="20"/>
          <w:lang w:val="en-US"/>
        </w:rPr>
        <w:t>R</w:t>
      </w:r>
      <w:r w:rsidR="00B35E70" w:rsidRPr="00A1484F">
        <w:rPr>
          <w:rFonts w:cs="Times New Roman"/>
          <w:color w:val="000000"/>
          <w:sz w:val="20"/>
          <w:szCs w:val="20"/>
          <w:lang w:val="en-US"/>
        </w:rPr>
        <w:t xml:space="preserve">eceptor alpha; IL: interleukin; </w:t>
      </w:r>
      <w:r w:rsidR="00A1484F" w:rsidRPr="00A1484F">
        <w:rPr>
          <w:rFonts w:cs="Times New Roman"/>
          <w:color w:val="000000"/>
          <w:sz w:val="20"/>
          <w:szCs w:val="20"/>
          <w:lang w:val="en-US"/>
        </w:rPr>
        <w:t xml:space="preserve">NPV: Negative predictive value; PPV: Positive predictive </w:t>
      </w:r>
      <w:r w:rsidR="00A1484F">
        <w:rPr>
          <w:rFonts w:cs="Times New Roman"/>
          <w:color w:val="000000"/>
          <w:sz w:val="20"/>
          <w:szCs w:val="20"/>
          <w:lang w:val="en-US"/>
        </w:rPr>
        <w:t xml:space="preserve">value; </w:t>
      </w:r>
      <w:r w:rsidR="00B35E70" w:rsidRPr="00A1484F">
        <w:rPr>
          <w:rFonts w:cs="Times New Roman"/>
          <w:color w:val="000000"/>
          <w:sz w:val="20"/>
          <w:szCs w:val="20"/>
          <w:lang w:val="en-US"/>
        </w:rPr>
        <w:t>TNF</w:t>
      </w:r>
      <w:r w:rsidR="005B6ED8" w:rsidRPr="00A1484F">
        <w:rPr>
          <w:rFonts w:cs="Times New Roman"/>
          <w:color w:val="000000"/>
          <w:sz w:val="20"/>
          <w:szCs w:val="20"/>
          <w:lang w:val="en-US"/>
        </w:rPr>
        <w:t>-</w:t>
      </w:r>
      <w:r w:rsidR="005B6ED8" w:rsidRPr="005B6ED8">
        <w:rPr>
          <w:rFonts w:ascii="Times New Roman" w:eastAsia="Arial Unicode MS" w:hAnsi="Times New Roman" w:cs="Times New Roman"/>
          <w:sz w:val="20"/>
          <w:szCs w:val="20"/>
          <w:lang w:val="en-US"/>
        </w:rPr>
        <w:t>α</w:t>
      </w:r>
      <w:r w:rsidR="00B35E70" w:rsidRPr="00A1484F">
        <w:rPr>
          <w:rFonts w:cs="Times New Roman"/>
          <w:color w:val="000000"/>
          <w:sz w:val="20"/>
          <w:szCs w:val="20"/>
          <w:lang w:val="en-US"/>
        </w:rPr>
        <w:t>: tumor necrosis factor alpha.</w:t>
      </w:r>
    </w:p>
    <w:p w14:paraId="1AB1016C" w14:textId="77777777" w:rsidR="005F69D0" w:rsidRPr="00A83D3B" w:rsidRDefault="005F69D0">
      <w:pPr>
        <w:rPr>
          <w:b/>
          <w:bCs/>
        </w:rPr>
      </w:pPr>
    </w:p>
    <w:sectPr w:rsidR="005F69D0" w:rsidRPr="00A83D3B" w:rsidSect="00A83D3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D3B"/>
    <w:rsid w:val="00144CF2"/>
    <w:rsid w:val="00202988"/>
    <w:rsid w:val="002623DE"/>
    <w:rsid w:val="00291ECA"/>
    <w:rsid w:val="002929F0"/>
    <w:rsid w:val="002D22FB"/>
    <w:rsid w:val="002F6E53"/>
    <w:rsid w:val="00311289"/>
    <w:rsid w:val="0043227C"/>
    <w:rsid w:val="00552762"/>
    <w:rsid w:val="005B6ED8"/>
    <w:rsid w:val="005F69D0"/>
    <w:rsid w:val="00796F9D"/>
    <w:rsid w:val="00831809"/>
    <w:rsid w:val="00A1484F"/>
    <w:rsid w:val="00A83D3B"/>
    <w:rsid w:val="00B35E70"/>
    <w:rsid w:val="00BC4AA5"/>
    <w:rsid w:val="00BF5302"/>
    <w:rsid w:val="00CE6C2E"/>
    <w:rsid w:val="00D93FDF"/>
    <w:rsid w:val="00FE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BBAB0"/>
  <w15:chartTrackingRefBased/>
  <w15:docId w15:val="{FD7AE255-58A5-164F-96A4-2CF0BA5C5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CL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A83D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83D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83D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83D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83D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83D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83D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83D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83D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83D3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83D3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83D3B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83D3B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83D3B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83D3B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83D3B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83D3B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83D3B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A83D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83D3B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A83D3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83D3B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A83D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83D3B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A83D3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83D3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83D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83D3B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A83D3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83D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20298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2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82</Words>
  <Characters>3751</Characters>
  <Application>Microsoft Office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Valenzuela B</dc:creator>
  <cp:keywords/>
  <dc:description/>
  <cp:lastModifiedBy>Loreto CuitinoTride</cp:lastModifiedBy>
  <cp:revision>2</cp:revision>
  <dcterms:created xsi:type="dcterms:W3CDTF">2025-04-17T18:22:00Z</dcterms:created>
  <dcterms:modified xsi:type="dcterms:W3CDTF">2025-04-17T18:22:00Z</dcterms:modified>
</cp:coreProperties>
</file>